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86A073" w14:textId="7941B695" w:rsidR="00E83C76" w:rsidRDefault="00E83C76" w:rsidP="00E83C76">
      <w:pPr>
        <w:spacing w:line="480" w:lineRule="auto"/>
        <w:jc w:val="center"/>
        <w:rPr>
          <w:rFonts w:ascii="Times New Roman" w:hAnsi="Times New Roman" w:cs="Times New Roman"/>
          <w:b/>
          <w:bCs/>
          <w:sz w:val="28"/>
          <w:szCs w:val="28"/>
        </w:rPr>
      </w:pPr>
      <w:r w:rsidRPr="00E83C76">
        <w:rPr>
          <w:rFonts w:ascii="Times New Roman" w:hAnsi="Times New Roman" w:cs="Times New Roman"/>
          <w:b/>
          <w:bCs/>
          <w:sz w:val="28"/>
          <w:szCs w:val="28"/>
        </w:rPr>
        <w:t xml:space="preserve">Evaluating the Utility of EPIK in a Finger Tapping fMRI Experiment </w:t>
      </w:r>
    </w:p>
    <w:p w14:paraId="07860BDA" w14:textId="71C62607" w:rsidR="00D40CCC" w:rsidRPr="0064212D" w:rsidRDefault="00E83C76" w:rsidP="00E83C76">
      <w:pPr>
        <w:spacing w:line="480" w:lineRule="auto"/>
        <w:jc w:val="center"/>
        <w:rPr>
          <w:rFonts w:ascii="Times New Roman" w:hAnsi="Times New Roman" w:cs="Times New Roman"/>
          <w:b/>
          <w:bCs/>
          <w:sz w:val="28"/>
          <w:szCs w:val="28"/>
        </w:rPr>
      </w:pPr>
      <w:proofErr w:type="gramStart"/>
      <w:r w:rsidRPr="00E83C76">
        <w:rPr>
          <w:rFonts w:ascii="Times New Roman" w:hAnsi="Times New Roman" w:cs="Times New Roman"/>
          <w:b/>
          <w:bCs/>
          <w:sz w:val="28"/>
          <w:szCs w:val="28"/>
        </w:rPr>
        <w:t>using</w:t>
      </w:r>
      <w:proofErr w:type="gramEnd"/>
      <w:r w:rsidRPr="00E83C76">
        <w:rPr>
          <w:rFonts w:ascii="Times New Roman" w:hAnsi="Times New Roman" w:cs="Times New Roman"/>
          <w:b/>
          <w:bCs/>
          <w:sz w:val="28"/>
          <w:szCs w:val="28"/>
        </w:rPr>
        <w:t xml:space="preserve"> BOLD Detection and Effective Connectivity</w:t>
      </w:r>
    </w:p>
    <w:p w14:paraId="3C8164F1" w14:textId="77777777" w:rsidR="004E0F58" w:rsidRPr="0064212D" w:rsidRDefault="004E0F58" w:rsidP="00AC48C3">
      <w:pPr>
        <w:spacing w:line="480" w:lineRule="auto"/>
        <w:jc w:val="center"/>
        <w:rPr>
          <w:rFonts w:ascii="Times New Roman" w:hAnsi="Times New Roman" w:cs="Times New Roman"/>
        </w:rPr>
      </w:pPr>
    </w:p>
    <w:p w14:paraId="4B0A349C" w14:textId="18CAA692" w:rsidR="004E0F58" w:rsidRPr="0064212D" w:rsidRDefault="004E0F58" w:rsidP="00AC48C3">
      <w:pPr>
        <w:spacing w:line="480" w:lineRule="auto"/>
        <w:jc w:val="center"/>
        <w:rPr>
          <w:rFonts w:ascii="Times New Roman" w:hAnsi="Times New Roman" w:cs="Times New Roman"/>
        </w:rPr>
      </w:pPr>
      <w:proofErr w:type="spellStart"/>
      <w:r w:rsidRPr="0064212D">
        <w:rPr>
          <w:rFonts w:ascii="Times New Roman" w:hAnsi="Times New Roman" w:cs="Times New Roman"/>
          <w:u w:val="single"/>
        </w:rPr>
        <w:t>Seong</w:t>
      </w:r>
      <w:proofErr w:type="spellEnd"/>
      <w:r w:rsidRPr="0064212D">
        <w:rPr>
          <w:rFonts w:ascii="Times New Roman" w:hAnsi="Times New Roman" w:cs="Times New Roman"/>
          <w:u w:val="single"/>
        </w:rPr>
        <w:t xml:space="preserve"> </w:t>
      </w:r>
      <w:proofErr w:type="spellStart"/>
      <w:r w:rsidRPr="0064212D">
        <w:rPr>
          <w:rFonts w:ascii="Times New Roman" w:hAnsi="Times New Roman" w:cs="Times New Roman"/>
          <w:u w:val="single"/>
        </w:rPr>
        <w:t>Dae</w:t>
      </w:r>
      <w:proofErr w:type="spellEnd"/>
      <w:r w:rsidRPr="0064212D">
        <w:rPr>
          <w:rFonts w:ascii="Times New Roman" w:hAnsi="Times New Roman" w:cs="Times New Roman"/>
          <w:u w:val="single"/>
        </w:rPr>
        <w:t xml:space="preserve"> Yun</w:t>
      </w:r>
      <w:r w:rsidR="00001EA9" w:rsidRPr="0064212D">
        <w:rPr>
          <w:rFonts w:ascii="Times New Roman" w:hAnsi="Times New Roman" w:cs="Times New Roman"/>
          <w:u w:val="single"/>
          <w:vertAlign w:val="superscript"/>
        </w:rPr>
        <w:t>1</w:t>
      </w:r>
      <w:r w:rsidRPr="0064212D">
        <w:rPr>
          <w:rFonts w:ascii="Times New Roman" w:hAnsi="Times New Roman" w:cs="Times New Roman"/>
        </w:rPr>
        <w:t xml:space="preserve">, </w:t>
      </w:r>
      <w:r w:rsidRPr="0064212D">
        <w:rPr>
          <w:rFonts w:ascii="Times New Roman" w:hAnsi="Times New Roman" w:cs="Times New Roman"/>
          <w:u w:val="single"/>
        </w:rPr>
        <w:t>Ralph Weidner</w:t>
      </w:r>
      <w:r w:rsidR="00001EA9" w:rsidRPr="0064212D">
        <w:rPr>
          <w:rFonts w:ascii="Times New Roman" w:hAnsi="Times New Roman" w:cs="Times New Roman"/>
          <w:u w:val="single"/>
          <w:vertAlign w:val="superscript"/>
        </w:rPr>
        <w:t>2</w:t>
      </w:r>
      <w:r w:rsidRPr="0064212D">
        <w:rPr>
          <w:rFonts w:ascii="Times New Roman" w:hAnsi="Times New Roman" w:cs="Times New Roman"/>
        </w:rPr>
        <w:t xml:space="preserve">, Peter </w:t>
      </w:r>
      <w:r w:rsidR="000446A3" w:rsidRPr="0064212D">
        <w:rPr>
          <w:rFonts w:ascii="Times New Roman" w:hAnsi="Times New Roman" w:cs="Times New Roman"/>
        </w:rPr>
        <w:t xml:space="preserve">H. </w:t>
      </w:r>
      <w:r w:rsidR="00985BAB">
        <w:rPr>
          <w:rFonts w:ascii="Times New Roman" w:hAnsi="Times New Roman" w:cs="Times New Roman"/>
        </w:rPr>
        <w:t>Weiss</w:t>
      </w:r>
      <w:r w:rsidR="00001EA9" w:rsidRPr="0064212D">
        <w:rPr>
          <w:rFonts w:ascii="Times New Roman" w:hAnsi="Times New Roman" w:cs="Times New Roman"/>
          <w:vertAlign w:val="superscript"/>
        </w:rPr>
        <w:t>2</w:t>
      </w:r>
      <w:r w:rsidRPr="0064212D">
        <w:rPr>
          <w:rFonts w:ascii="Times New Roman" w:hAnsi="Times New Roman" w:cs="Times New Roman"/>
        </w:rPr>
        <w:t xml:space="preserve"> </w:t>
      </w:r>
      <w:r w:rsidR="0095424D" w:rsidRPr="0064212D">
        <w:rPr>
          <w:rFonts w:ascii="Times New Roman" w:hAnsi="Times New Roman" w:cs="Times New Roman"/>
        </w:rPr>
        <w:t xml:space="preserve">&amp; </w:t>
      </w:r>
      <w:r w:rsidRPr="0064212D">
        <w:rPr>
          <w:rFonts w:ascii="Times New Roman" w:hAnsi="Times New Roman" w:cs="Times New Roman"/>
        </w:rPr>
        <w:t>N. Jon Shah</w:t>
      </w:r>
      <w:r w:rsidR="00001EA9" w:rsidRPr="0064212D">
        <w:rPr>
          <w:rFonts w:ascii="Times New Roman" w:hAnsi="Times New Roman" w:cs="Times New Roman"/>
          <w:vertAlign w:val="superscript"/>
        </w:rPr>
        <w:t>1</w:t>
      </w:r>
      <w:proofErr w:type="gramStart"/>
      <w:r w:rsidR="00001EA9" w:rsidRPr="0064212D">
        <w:rPr>
          <w:rFonts w:ascii="Times New Roman" w:hAnsi="Times New Roman" w:cs="Times New Roman"/>
          <w:vertAlign w:val="superscript"/>
        </w:rPr>
        <w:t>,3</w:t>
      </w:r>
      <w:r w:rsidR="003260E6">
        <w:rPr>
          <w:rFonts w:ascii="Times New Roman" w:hAnsi="Times New Roman" w:cs="Times New Roman"/>
          <w:vertAlign w:val="superscript"/>
        </w:rPr>
        <w:t>,4,5</w:t>
      </w:r>
      <w:proofErr w:type="gramEnd"/>
      <w:r w:rsidRPr="0064212D">
        <w:rPr>
          <w:rFonts w:ascii="Times New Roman" w:hAnsi="Times New Roman" w:cs="Times New Roman"/>
        </w:rPr>
        <w:t>*</w:t>
      </w:r>
    </w:p>
    <w:p w14:paraId="45C1F49C" w14:textId="77777777" w:rsidR="004E0F58" w:rsidRPr="0064212D" w:rsidRDefault="004E0F58" w:rsidP="00AC48C3">
      <w:pPr>
        <w:spacing w:line="480" w:lineRule="auto"/>
        <w:jc w:val="both"/>
        <w:rPr>
          <w:rFonts w:ascii="Times New Roman" w:hAnsi="Times New Roman" w:cs="Times New Roman"/>
        </w:rPr>
      </w:pPr>
    </w:p>
    <w:p w14:paraId="3CD1DE83" w14:textId="77777777" w:rsidR="004E0F58" w:rsidRPr="0064212D" w:rsidRDefault="004E0F58" w:rsidP="00AC48C3">
      <w:pPr>
        <w:spacing w:line="480" w:lineRule="auto"/>
        <w:jc w:val="both"/>
        <w:rPr>
          <w:rFonts w:ascii="Times New Roman" w:hAnsi="Times New Roman" w:cs="Times New Roman"/>
        </w:rPr>
      </w:pPr>
      <w:r w:rsidRPr="0064212D">
        <w:rPr>
          <w:rFonts w:ascii="Times New Roman" w:hAnsi="Times New Roman" w:cs="Times New Roman"/>
        </w:rPr>
        <w:t xml:space="preserve">Underlined authors contributed equally to this work. </w:t>
      </w:r>
    </w:p>
    <w:p w14:paraId="5A521943" w14:textId="77777777" w:rsidR="004E0F58" w:rsidRPr="0064212D" w:rsidRDefault="004E0F58" w:rsidP="00AC48C3">
      <w:pPr>
        <w:spacing w:line="480" w:lineRule="auto"/>
        <w:jc w:val="both"/>
        <w:rPr>
          <w:rFonts w:ascii="Times New Roman" w:hAnsi="Times New Roman" w:cs="Times New Roman"/>
        </w:rPr>
      </w:pPr>
    </w:p>
    <w:p w14:paraId="75F615E1" w14:textId="7CB240F6" w:rsidR="00854CF9" w:rsidRDefault="00854CF9">
      <w:pPr>
        <w:widowControl/>
        <w:suppressAutoHyphens w:val="0"/>
        <w:rPr>
          <w:rFonts w:ascii="Times New Roman" w:hAnsi="Times New Roman" w:cs="Times New Roman"/>
        </w:rPr>
      </w:pPr>
      <w:r>
        <w:rPr>
          <w:rFonts w:ascii="Times New Roman" w:hAnsi="Times New Roman" w:cs="Times New Roman"/>
        </w:rPr>
        <w:br w:type="page"/>
      </w:r>
    </w:p>
    <w:p w14:paraId="004E75A1" w14:textId="163B348A" w:rsidR="002740F2" w:rsidRPr="004B0480" w:rsidRDefault="002740F2" w:rsidP="002740F2">
      <w:pPr>
        <w:spacing w:line="480" w:lineRule="auto"/>
        <w:jc w:val="both"/>
        <w:outlineLvl w:val="0"/>
        <w:rPr>
          <w:rFonts w:ascii="Times New Roman" w:hAnsi="Times New Roman" w:cs="Times New Roman"/>
          <w:b/>
          <w:sz w:val="28"/>
          <w:szCs w:val="28"/>
        </w:rPr>
      </w:pPr>
      <w:r w:rsidRPr="004B0480">
        <w:rPr>
          <w:rFonts w:ascii="Times New Roman" w:hAnsi="Times New Roman" w:cs="Times New Roman"/>
          <w:b/>
          <w:sz w:val="28"/>
          <w:szCs w:val="28"/>
        </w:rPr>
        <w:lastRenderedPageBreak/>
        <w:t>Appendix: comparison of image resol</w:t>
      </w:r>
      <w:r w:rsidR="002A1D4D">
        <w:rPr>
          <w:rFonts w:ascii="Times New Roman" w:hAnsi="Times New Roman" w:cs="Times New Roman"/>
          <w:b/>
          <w:sz w:val="28"/>
          <w:szCs w:val="28"/>
        </w:rPr>
        <w:t>ution and geometric distortions</w:t>
      </w:r>
      <w:bookmarkStart w:id="0" w:name="_GoBack"/>
      <w:bookmarkEnd w:id="0"/>
      <w:r w:rsidRPr="004B0480">
        <w:rPr>
          <w:rFonts w:ascii="Times New Roman" w:hAnsi="Times New Roman" w:cs="Times New Roman"/>
          <w:b/>
          <w:sz w:val="28"/>
          <w:szCs w:val="28"/>
        </w:rPr>
        <w:t xml:space="preserve"> </w:t>
      </w:r>
    </w:p>
    <w:p w14:paraId="5D035723" w14:textId="77777777" w:rsidR="002740F2" w:rsidRDefault="002740F2" w:rsidP="002740F2">
      <w:pPr>
        <w:spacing w:line="480" w:lineRule="auto"/>
        <w:jc w:val="both"/>
        <w:rPr>
          <w:rFonts w:ascii="Times New Roman" w:hAnsi="Times New Roman" w:cs="Times New Roman"/>
          <w:b/>
        </w:rPr>
      </w:pPr>
    </w:p>
    <w:p w14:paraId="6432B5A7" w14:textId="77777777" w:rsidR="002740F2" w:rsidRPr="00B11CB8" w:rsidRDefault="002740F2" w:rsidP="002740F2">
      <w:pPr>
        <w:spacing w:line="480" w:lineRule="auto"/>
        <w:ind w:firstLine="709"/>
        <w:jc w:val="both"/>
        <w:rPr>
          <w:rFonts w:ascii="Times New Roman" w:hAnsi="Times New Roman" w:cs="Times New Roman"/>
        </w:rPr>
      </w:pPr>
      <w:r w:rsidRPr="00B11CB8">
        <w:rPr>
          <w:rFonts w:ascii="Times New Roman" w:hAnsi="Times New Roman" w:cs="Times New Roman"/>
        </w:rPr>
        <w:t xml:space="preserve">In this appendix, the performance of EPIK in terms of image resolution and geometric distortions is further evaluated using the same imaging condition as EPI. For each imaging method (EPI and EPIK), two voxel sizes (3.13 </w:t>
      </w:r>
      <w:r w:rsidRPr="0064212D">
        <w:rPr>
          <w:rFonts w:ascii="Times New Roman" w:hAnsi="Times New Roman" w:cs="Times New Roman"/>
        </w:rPr>
        <w:t>×</w:t>
      </w:r>
      <w:r w:rsidRPr="00B11CB8">
        <w:rPr>
          <w:rFonts w:ascii="Times New Roman" w:hAnsi="Times New Roman" w:cs="Times New Roman"/>
        </w:rPr>
        <w:t xml:space="preserve"> 3.13 mm</w:t>
      </w:r>
      <w:r w:rsidRPr="008B60B6">
        <w:rPr>
          <w:rFonts w:ascii="Times New Roman" w:hAnsi="Times New Roman" w:cs="Times New Roman"/>
          <w:vertAlign w:val="superscript"/>
        </w:rPr>
        <w:t>2</w:t>
      </w:r>
      <w:r w:rsidRPr="00B11CB8">
        <w:rPr>
          <w:rFonts w:ascii="Times New Roman" w:hAnsi="Times New Roman" w:cs="Times New Roman"/>
        </w:rPr>
        <w:t xml:space="preserve"> and 2.08 </w:t>
      </w:r>
      <w:r w:rsidRPr="0064212D">
        <w:rPr>
          <w:rFonts w:ascii="Times New Roman" w:hAnsi="Times New Roman" w:cs="Times New Roman"/>
        </w:rPr>
        <w:t>×</w:t>
      </w:r>
      <w:r w:rsidRPr="00B11CB8">
        <w:rPr>
          <w:rFonts w:ascii="Times New Roman" w:hAnsi="Times New Roman" w:cs="Times New Roman"/>
        </w:rPr>
        <w:t xml:space="preserve"> 2.08 mm</w:t>
      </w:r>
      <w:r w:rsidRPr="008B60B6">
        <w:rPr>
          <w:rFonts w:ascii="Times New Roman" w:hAnsi="Times New Roman" w:cs="Times New Roman"/>
          <w:vertAlign w:val="superscript"/>
        </w:rPr>
        <w:t>2</w:t>
      </w:r>
      <w:r w:rsidRPr="00B11CB8">
        <w:rPr>
          <w:rFonts w:ascii="Times New Roman" w:hAnsi="Times New Roman" w:cs="Times New Roman"/>
        </w:rPr>
        <w:t xml:space="preserve">) were used and hence, in total, four different protocols were employed as shown in </w:t>
      </w:r>
      <w:r w:rsidRPr="005D16AE">
        <w:rPr>
          <w:rFonts w:ascii="Times New Roman" w:hAnsi="Times New Roman" w:cs="Times New Roman"/>
        </w:rPr>
        <w:t xml:space="preserve">Supplementary </w:t>
      </w:r>
      <w:r w:rsidRPr="00B11CB8">
        <w:rPr>
          <w:rFonts w:ascii="Times New Roman" w:hAnsi="Times New Roman" w:cs="Times New Roman"/>
        </w:rPr>
        <w:t xml:space="preserve">Fig. S1. The TE (45ms) was the same for every protocol. The purpose of the relatively long TE was to acquire EPI data with a higher resolution (2.08 </w:t>
      </w:r>
      <w:r w:rsidRPr="0064212D">
        <w:rPr>
          <w:rFonts w:ascii="Times New Roman" w:hAnsi="Times New Roman" w:cs="Times New Roman"/>
        </w:rPr>
        <w:t>×</w:t>
      </w:r>
      <w:r w:rsidRPr="00B11CB8">
        <w:rPr>
          <w:rFonts w:ascii="Times New Roman" w:hAnsi="Times New Roman" w:cs="Times New Roman"/>
        </w:rPr>
        <w:t xml:space="preserve"> 2.08 mm</w:t>
      </w:r>
      <w:r w:rsidRPr="008B60B6">
        <w:rPr>
          <w:rFonts w:ascii="Times New Roman" w:hAnsi="Times New Roman" w:cs="Times New Roman"/>
          <w:vertAlign w:val="superscript"/>
        </w:rPr>
        <w:t>2</w:t>
      </w:r>
      <w:r w:rsidRPr="00B11CB8">
        <w:rPr>
          <w:rFonts w:ascii="Times New Roman" w:hAnsi="Times New Roman" w:cs="Times New Roman"/>
        </w:rPr>
        <w:t xml:space="preserve">; matrix size of 96 </w:t>
      </w:r>
      <w:r w:rsidRPr="0064212D">
        <w:rPr>
          <w:rFonts w:ascii="Times New Roman" w:hAnsi="Times New Roman" w:cs="Times New Roman"/>
        </w:rPr>
        <w:t>×</w:t>
      </w:r>
      <w:r w:rsidRPr="00B11CB8">
        <w:rPr>
          <w:rFonts w:ascii="Times New Roman" w:hAnsi="Times New Roman" w:cs="Times New Roman"/>
        </w:rPr>
        <w:t xml:space="preserve"> 96) without using any in-plane acceleration technique; for EPIK, it is possible to acquire the higher resolution data without any acceleration technique as demonstrated by the present work. Moreover, the echo spacing of each phase encoding gradient was also kept identical at 740 </w:t>
      </w:r>
      <w:proofErr w:type="spellStart"/>
      <w:r w:rsidRPr="00B11CB8">
        <w:rPr>
          <w:rFonts w:ascii="Times New Roman" w:hAnsi="Times New Roman" w:cs="Times New Roman"/>
        </w:rPr>
        <w:t>ms</w:t>
      </w:r>
      <w:proofErr w:type="spellEnd"/>
      <w:r w:rsidRPr="00B11CB8">
        <w:rPr>
          <w:rFonts w:ascii="Times New Roman" w:hAnsi="Times New Roman" w:cs="Times New Roman"/>
        </w:rPr>
        <w:t xml:space="preserve"> for all protocols. </w:t>
      </w:r>
    </w:p>
    <w:p w14:paraId="086FAB07" w14:textId="77777777" w:rsidR="002740F2" w:rsidRPr="001922AD" w:rsidRDefault="002740F2" w:rsidP="002740F2">
      <w:pPr>
        <w:spacing w:line="480" w:lineRule="auto"/>
        <w:ind w:firstLine="709"/>
        <w:jc w:val="both"/>
        <w:rPr>
          <w:rFonts w:ascii="Times New Roman" w:hAnsi="Times New Roman" w:cs="Times New Roman"/>
        </w:rPr>
      </w:pPr>
      <w:r w:rsidRPr="00B11CB8">
        <w:rPr>
          <w:rFonts w:ascii="Times New Roman" w:hAnsi="Times New Roman" w:cs="Times New Roman"/>
        </w:rPr>
        <w:t xml:space="preserve">The four protocols outlined above were employed on a </w:t>
      </w:r>
      <w:proofErr w:type="spellStart"/>
      <w:r w:rsidRPr="00B11CB8">
        <w:rPr>
          <w:rFonts w:ascii="Times New Roman" w:hAnsi="Times New Roman" w:cs="Times New Roman"/>
        </w:rPr>
        <w:t>Magnetom</w:t>
      </w:r>
      <w:proofErr w:type="spellEnd"/>
      <w:r w:rsidRPr="00B11CB8">
        <w:rPr>
          <w:rFonts w:ascii="Times New Roman" w:hAnsi="Times New Roman" w:cs="Times New Roman"/>
        </w:rPr>
        <w:t xml:space="preserve"> </w:t>
      </w:r>
      <w:proofErr w:type="spellStart"/>
      <w:r w:rsidRPr="00B11CB8">
        <w:rPr>
          <w:rFonts w:ascii="Times New Roman" w:hAnsi="Times New Roman" w:cs="Times New Roman"/>
        </w:rPr>
        <w:t>Prisma</w:t>
      </w:r>
      <w:proofErr w:type="spellEnd"/>
      <w:r w:rsidRPr="00B11CB8">
        <w:rPr>
          <w:rFonts w:ascii="Times New Roman" w:hAnsi="Times New Roman" w:cs="Times New Roman"/>
        </w:rPr>
        <w:t xml:space="preserve"> 3T MRI scanner (Siemens, Erlangen, Germany) with a 20-channel phased array coil from the manufacturer. For the acquisition of </w:t>
      </w:r>
      <w:r w:rsidRPr="00734C4F">
        <w:rPr>
          <w:rFonts w:ascii="Times New Roman" w:hAnsi="Times New Roman" w:cs="Times New Roman"/>
          <w:i/>
        </w:rPr>
        <w:t>in vivo</w:t>
      </w:r>
      <w:r w:rsidRPr="00B11CB8">
        <w:rPr>
          <w:rFonts w:ascii="Times New Roman" w:hAnsi="Times New Roman" w:cs="Times New Roman"/>
        </w:rPr>
        <w:t xml:space="preserve"> data, another healthy male volunteer - not the same subject used for our main experiments - was scanned. Two representative slices were chosen from the acquired data to demonstrate the performance of EPIK in terms of the enhanced spatial resolution and the robustness against the geometric distortions caused by the susceptibility differences. </w:t>
      </w:r>
      <w:r w:rsidRPr="00D1549E">
        <w:rPr>
          <w:rFonts w:ascii="Times New Roman" w:hAnsi="Times New Roman" w:cs="Times New Roman"/>
        </w:rPr>
        <w:t xml:space="preserve">Supplementary </w:t>
      </w:r>
      <w:r>
        <w:rPr>
          <w:rFonts w:ascii="Times New Roman" w:hAnsi="Times New Roman" w:cs="Times New Roman"/>
        </w:rPr>
        <w:t>Fig.</w:t>
      </w:r>
      <w:r w:rsidRPr="00B11CB8">
        <w:rPr>
          <w:rFonts w:ascii="Times New Roman" w:hAnsi="Times New Roman" w:cs="Times New Roman"/>
        </w:rPr>
        <w:t xml:space="preserve"> S1 depicts the obtained images for the four different protocols and for the two different slice locations. From the leftmost to the rightmost column, images from the four protocols are presented, while from the top to bottom row, images from different slice location are displayed. For both slice locations, the EPIK images reveal reduced geometric distortions around the frontal lobe when compared to the EPI images. This reduced geometric distortion is also clear when comparing the EPI and EPIK scan with a different matrix size (i.e. EPI with 3.13 </w:t>
      </w:r>
      <w:r w:rsidRPr="0064212D">
        <w:rPr>
          <w:rFonts w:ascii="Times New Roman" w:hAnsi="Times New Roman" w:cs="Times New Roman"/>
        </w:rPr>
        <w:t>×</w:t>
      </w:r>
      <w:r w:rsidRPr="00B11CB8">
        <w:rPr>
          <w:rFonts w:ascii="Times New Roman" w:hAnsi="Times New Roman" w:cs="Times New Roman"/>
        </w:rPr>
        <w:t xml:space="preserve"> 3.13 mm</w:t>
      </w:r>
      <w:r w:rsidRPr="008570CA">
        <w:rPr>
          <w:rFonts w:ascii="Times New Roman" w:hAnsi="Times New Roman" w:cs="Times New Roman"/>
          <w:vertAlign w:val="superscript"/>
        </w:rPr>
        <w:t>2</w:t>
      </w:r>
      <w:r w:rsidRPr="00B11CB8">
        <w:rPr>
          <w:rFonts w:ascii="Times New Roman" w:hAnsi="Times New Roman" w:cs="Times New Roman"/>
        </w:rPr>
        <w:t xml:space="preserve"> vs. EPIK with 2.08 </w:t>
      </w:r>
      <w:r w:rsidRPr="0064212D">
        <w:rPr>
          <w:rFonts w:ascii="Times New Roman" w:hAnsi="Times New Roman" w:cs="Times New Roman"/>
        </w:rPr>
        <w:t>×</w:t>
      </w:r>
      <w:r w:rsidRPr="00B11CB8">
        <w:rPr>
          <w:rFonts w:ascii="Times New Roman" w:hAnsi="Times New Roman" w:cs="Times New Roman"/>
        </w:rPr>
        <w:t xml:space="preserve"> 2.08 mm</w:t>
      </w:r>
      <w:r w:rsidRPr="008570CA">
        <w:rPr>
          <w:rFonts w:ascii="Times New Roman" w:hAnsi="Times New Roman" w:cs="Times New Roman"/>
          <w:vertAlign w:val="superscript"/>
        </w:rPr>
        <w:t>2</w:t>
      </w:r>
      <w:r w:rsidRPr="00B11CB8">
        <w:rPr>
          <w:rFonts w:ascii="Times New Roman" w:hAnsi="Times New Roman" w:cs="Times New Roman"/>
        </w:rPr>
        <w:t xml:space="preserve">). It is also clearly observed that </w:t>
      </w:r>
      <w:r w:rsidRPr="00B11CB8">
        <w:rPr>
          <w:rFonts w:ascii="Times New Roman" w:hAnsi="Times New Roman" w:cs="Times New Roman"/>
        </w:rPr>
        <w:lastRenderedPageBreak/>
        <w:t xml:space="preserve">images with a smaller voxel (2.08 </w:t>
      </w:r>
      <w:r w:rsidRPr="0064212D">
        <w:rPr>
          <w:rFonts w:ascii="Times New Roman" w:hAnsi="Times New Roman" w:cs="Times New Roman"/>
        </w:rPr>
        <w:t>×</w:t>
      </w:r>
      <w:r w:rsidRPr="00B11CB8">
        <w:rPr>
          <w:rFonts w:ascii="Times New Roman" w:hAnsi="Times New Roman" w:cs="Times New Roman"/>
        </w:rPr>
        <w:t xml:space="preserve"> 2.08 mm</w:t>
      </w:r>
      <w:r w:rsidRPr="008570CA">
        <w:rPr>
          <w:rFonts w:ascii="Times New Roman" w:hAnsi="Times New Roman" w:cs="Times New Roman"/>
          <w:vertAlign w:val="superscript"/>
        </w:rPr>
        <w:t>2</w:t>
      </w:r>
      <w:r w:rsidRPr="00B11CB8">
        <w:rPr>
          <w:rFonts w:ascii="Times New Roman" w:hAnsi="Times New Roman" w:cs="Times New Roman"/>
        </w:rPr>
        <w:t xml:space="preserve">) size have better spatial resolution than those with a larger voxel size (3.13 </w:t>
      </w:r>
      <w:r w:rsidRPr="0064212D">
        <w:rPr>
          <w:rFonts w:ascii="Times New Roman" w:hAnsi="Times New Roman" w:cs="Times New Roman"/>
        </w:rPr>
        <w:t>×</w:t>
      </w:r>
      <w:r w:rsidRPr="00B11CB8">
        <w:rPr>
          <w:rFonts w:ascii="Times New Roman" w:hAnsi="Times New Roman" w:cs="Times New Roman"/>
        </w:rPr>
        <w:t xml:space="preserve"> 3.13 mm</w:t>
      </w:r>
      <w:r w:rsidRPr="00BE0A08">
        <w:rPr>
          <w:rFonts w:ascii="Times New Roman" w:hAnsi="Times New Roman" w:cs="Times New Roman"/>
          <w:vertAlign w:val="superscript"/>
        </w:rPr>
        <w:t>2</w:t>
      </w:r>
      <w:r w:rsidRPr="00B11CB8">
        <w:rPr>
          <w:rFonts w:ascii="Times New Roman" w:hAnsi="Times New Roman" w:cs="Times New Roman"/>
        </w:rPr>
        <w:t>). However, even for the same voxel size, the EPIK scans (see the last column) exhibit enhanced spatial resolution compared to EPI scans (see the third column), particularly for the regions marked by arrows. Here, enhance spatial presentation of anatomical structures (e.g. gyri) can be observed in EPIK.</w:t>
      </w:r>
      <w:r>
        <w:rPr>
          <w:rFonts w:ascii="Times New Roman" w:hAnsi="Times New Roman" w:cs="Times New Roman"/>
        </w:rPr>
        <w:t xml:space="preserve"> </w:t>
      </w:r>
    </w:p>
    <w:p w14:paraId="168B7D31" w14:textId="77777777" w:rsidR="002740F2" w:rsidRDefault="002740F2" w:rsidP="00854CF9">
      <w:pPr>
        <w:spacing w:line="480" w:lineRule="auto"/>
        <w:jc w:val="both"/>
        <w:rPr>
          <w:rFonts w:ascii="Times New Roman" w:hAnsi="Times New Roman" w:cs="Times New Roman"/>
          <w:b/>
        </w:rPr>
      </w:pPr>
    </w:p>
    <w:p w14:paraId="76B0CDA0" w14:textId="421119B5" w:rsidR="00854CF9" w:rsidRDefault="00854CF9" w:rsidP="00854CF9">
      <w:pPr>
        <w:spacing w:line="480" w:lineRule="auto"/>
        <w:jc w:val="both"/>
        <w:rPr>
          <w:rFonts w:ascii="Times New Roman" w:hAnsi="Times New Roman" w:cs="Times New Roman"/>
          <w:b/>
        </w:rPr>
      </w:pPr>
      <w:r>
        <w:rPr>
          <w:rFonts w:ascii="Times New Roman" w:hAnsi="Times New Roman" w:cs="Times New Roman"/>
          <w:b/>
          <w:noProof/>
          <w:lang w:val="en-US" w:eastAsia="ko-KR" w:bidi="ar-SA"/>
        </w:rPr>
        <w:drawing>
          <wp:inline distT="0" distB="0" distL="0" distR="0" wp14:anchorId="25141EB4" wp14:editId="67A84120">
            <wp:extent cx="5731510" cy="28657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tif"/>
                    <pic:cNvPicPr/>
                  </pic:nvPicPr>
                  <pic:blipFill>
                    <a:blip r:embed="rId8">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7CD70A0" w14:textId="77777777" w:rsidR="00854CF9" w:rsidRDefault="00854CF9" w:rsidP="00854CF9">
      <w:pPr>
        <w:spacing w:line="480" w:lineRule="auto"/>
        <w:jc w:val="both"/>
        <w:rPr>
          <w:rFonts w:ascii="Times New Roman" w:hAnsi="Times New Roman" w:cs="Times New Roman"/>
          <w:b/>
        </w:rPr>
      </w:pPr>
    </w:p>
    <w:p w14:paraId="2253D208" w14:textId="77777777" w:rsidR="00854CF9" w:rsidRDefault="00854CF9" w:rsidP="00854CF9">
      <w:pPr>
        <w:spacing w:line="480" w:lineRule="auto"/>
        <w:jc w:val="both"/>
        <w:rPr>
          <w:rFonts w:ascii="Times New Roman" w:hAnsi="Times New Roman" w:cs="Times New Roman"/>
          <w:b/>
        </w:rPr>
      </w:pPr>
      <w:r w:rsidRPr="00B32E22">
        <w:rPr>
          <w:rFonts w:ascii="Times New Roman" w:hAnsi="Times New Roman" w:cs="Times New Roman"/>
          <w:b/>
        </w:rPr>
        <w:t xml:space="preserve">Supplementary </w:t>
      </w:r>
      <w:r>
        <w:rPr>
          <w:rFonts w:ascii="Times New Roman" w:hAnsi="Times New Roman" w:cs="Times New Roman"/>
          <w:b/>
        </w:rPr>
        <w:t>Figure S1</w:t>
      </w:r>
      <w:r w:rsidRPr="0064212D">
        <w:rPr>
          <w:rFonts w:ascii="Times New Roman" w:hAnsi="Times New Roman" w:cs="Times New Roman"/>
        </w:rPr>
        <w:t xml:space="preserve"> </w:t>
      </w:r>
      <w:r>
        <w:rPr>
          <w:rFonts w:ascii="Times New Roman" w:hAnsi="Times New Roman" w:cs="Times New Roman"/>
        </w:rPr>
        <w:t xml:space="preserve">Reconstructed images acquired with EPI and EPIK. From the leftmost to rightmost column, images from four different protocols are presented: </w:t>
      </w:r>
      <w:proofErr w:type="spellStart"/>
      <w:r>
        <w:rPr>
          <w:rFonts w:ascii="Times New Roman" w:hAnsi="Times New Roman" w:cs="Times New Roman"/>
        </w:rPr>
        <w:t>i</w:t>
      </w:r>
      <w:proofErr w:type="spellEnd"/>
      <w:r>
        <w:rPr>
          <w:rFonts w:ascii="Times New Roman" w:hAnsi="Times New Roman" w:cs="Times New Roman"/>
        </w:rPr>
        <w:t>) EPI (3.13 × 3.13</w:t>
      </w:r>
      <w:r w:rsidRPr="0064212D">
        <w:rPr>
          <w:rFonts w:ascii="Times New Roman" w:hAnsi="Times New Roman" w:cs="Times New Roman"/>
        </w:rPr>
        <w:t xml:space="preserve"> mm</w:t>
      </w:r>
      <w:r w:rsidRPr="0064212D">
        <w:rPr>
          <w:rFonts w:ascii="Times New Roman" w:hAnsi="Times New Roman" w:cs="Times New Roman"/>
          <w:kern w:val="24"/>
          <w:vertAlign w:val="superscript"/>
        </w:rPr>
        <w:t>2</w:t>
      </w:r>
      <w:r>
        <w:rPr>
          <w:rFonts w:ascii="Times New Roman" w:hAnsi="Times New Roman" w:cs="Times New Roman"/>
        </w:rPr>
        <w:t>), ii) EPIK (3.13 × 3.13</w:t>
      </w:r>
      <w:r w:rsidRPr="0064212D">
        <w:rPr>
          <w:rFonts w:ascii="Times New Roman" w:hAnsi="Times New Roman" w:cs="Times New Roman"/>
        </w:rPr>
        <w:t xml:space="preserve"> mm</w:t>
      </w:r>
      <w:r w:rsidRPr="0064212D">
        <w:rPr>
          <w:rFonts w:ascii="Times New Roman" w:hAnsi="Times New Roman" w:cs="Times New Roman"/>
          <w:kern w:val="24"/>
          <w:vertAlign w:val="superscript"/>
        </w:rPr>
        <w:t>2</w:t>
      </w:r>
      <w:r>
        <w:rPr>
          <w:rFonts w:ascii="Times New Roman" w:hAnsi="Times New Roman" w:cs="Times New Roman"/>
        </w:rPr>
        <w:t>), iii) EPI (2.08 × 2.08</w:t>
      </w:r>
      <w:r w:rsidRPr="0064212D">
        <w:rPr>
          <w:rFonts w:ascii="Times New Roman" w:hAnsi="Times New Roman" w:cs="Times New Roman"/>
        </w:rPr>
        <w:t xml:space="preserve"> mm</w:t>
      </w:r>
      <w:r w:rsidRPr="0064212D">
        <w:rPr>
          <w:rFonts w:ascii="Times New Roman" w:hAnsi="Times New Roman" w:cs="Times New Roman"/>
          <w:kern w:val="24"/>
          <w:vertAlign w:val="superscript"/>
        </w:rPr>
        <w:t>2</w:t>
      </w:r>
      <w:r>
        <w:rPr>
          <w:rFonts w:ascii="Times New Roman" w:hAnsi="Times New Roman" w:cs="Times New Roman"/>
        </w:rPr>
        <w:t>) and iv) EPIK (2.08 × 2.08</w:t>
      </w:r>
      <w:r w:rsidRPr="0064212D">
        <w:rPr>
          <w:rFonts w:ascii="Times New Roman" w:hAnsi="Times New Roman" w:cs="Times New Roman"/>
        </w:rPr>
        <w:t xml:space="preserve"> mm</w:t>
      </w:r>
      <w:r w:rsidRPr="0064212D">
        <w:rPr>
          <w:rFonts w:ascii="Times New Roman" w:hAnsi="Times New Roman" w:cs="Times New Roman"/>
          <w:kern w:val="24"/>
          <w:vertAlign w:val="superscript"/>
        </w:rPr>
        <w:t>2</w:t>
      </w:r>
      <w:r>
        <w:rPr>
          <w:rFonts w:ascii="Times New Roman" w:hAnsi="Times New Roman" w:cs="Times New Roman"/>
        </w:rPr>
        <w:t xml:space="preserve">). The top row and the bottom row depict different slice locations. EPIK images have reduced geometric distortions around the frontal lobe when compared to EPI images. In addition, particularly for the regions marked by arrows, the EPIK image (last column) reveals enhanced spatial presentation of anatomical structures than the EPI image (third column). </w:t>
      </w:r>
    </w:p>
    <w:p w14:paraId="5D7310AE" w14:textId="77777777" w:rsidR="00854CF9" w:rsidRPr="0064212D" w:rsidRDefault="00854CF9" w:rsidP="00AC48C3">
      <w:pPr>
        <w:spacing w:line="480" w:lineRule="auto"/>
        <w:jc w:val="both"/>
        <w:rPr>
          <w:rFonts w:ascii="Times New Roman" w:hAnsi="Times New Roman" w:cs="Times New Roman"/>
        </w:rPr>
      </w:pPr>
    </w:p>
    <w:sectPr w:rsidR="00854CF9" w:rsidRPr="0064212D" w:rsidSect="002E70A7">
      <w:footerReference w:type="default" r:id="rId9"/>
      <w:pgSz w:w="11906" w:h="16838" w:code="9"/>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F87EFF" w16cid:durableId="20914796"/>
  <w16cid:commentId w16cid:paraId="4B6F02EC" w16cid:durableId="20914797"/>
  <w16cid:commentId w16cid:paraId="3C093FBA" w16cid:durableId="20914798"/>
  <w16cid:commentId w16cid:paraId="32F19493" w16cid:durableId="20914799"/>
  <w16cid:commentId w16cid:paraId="0CBC596D" w16cid:durableId="2091479A"/>
  <w16cid:commentId w16cid:paraId="6860248A" w16cid:durableId="2091479B"/>
  <w16cid:commentId w16cid:paraId="139E193D" w16cid:durableId="2091479C"/>
  <w16cid:commentId w16cid:paraId="7703908E" w16cid:durableId="2091479D"/>
  <w16cid:commentId w16cid:paraId="35E4A0E1" w16cid:durableId="2091479E"/>
  <w16cid:commentId w16cid:paraId="6EA3FE38" w16cid:durableId="2091479F"/>
  <w16cid:commentId w16cid:paraId="1E36DBE9" w16cid:durableId="209147A0"/>
  <w16cid:commentId w16cid:paraId="493C4437" w16cid:durableId="209147A1"/>
  <w16cid:commentId w16cid:paraId="4A3E9E90" w16cid:durableId="209147A2"/>
  <w16cid:commentId w16cid:paraId="74398C7D" w16cid:durableId="209147A3"/>
  <w16cid:commentId w16cid:paraId="6CEB9D30" w16cid:durableId="209147A4"/>
  <w16cid:commentId w16cid:paraId="0A979622" w16cid:durableId="209147A5"/>
  <w16cid:commentId w16cid:paraId="4D30189B" w16cid:durableId="209147A6"/>
  <w16cid:commentId w16cid:paraId="37C73AA2" w16cid:durableId="209147A7"/>
  <w16cid:commentId w16cid:paraId="2A59F8D9" w16cid:durableId="209147A8"/>
  <w16cid:commentId w16cid:paraId="38C4B7D0" w16cid:durableId="209147A9"/>
  <w16cid:commentId w16cid:paraId="44E67814" w16cid:durableId="209147AA"/>
  <w16cid:commentId w16cid:paraId="1A9E04AB" w16cid:durableId="209147AB"/>
  <w16cid:commentId w16cid:paraId="24240C84" w16cid:durableId="209147AC"/>
  <w16cid:commentId w16cid:paraId="387B8DEE" w16cid:durableId="209147AD"/>
  <w16cid:commentId w16cid:paraId="0069E439" w16cid:durableId="209147AE"/>
  <w16cid:commentId w16cid:paraId="05103F32" w16cid:durableId="209147AF"/>
  <w16cid:commentId w16cid:paraId="265F6170" w16cid:durableId="209147B0"/>
  <w16cid:commentId w16cid:paraId="6BD9FA83" w16cid:durableId="209147B1"/>
  <w16cid:commentId w16cid:paraId="0EC9C451" w16cid:durableId="209147B2"/>
  <w16cid:commentId w16cid:paraId="239FE60E" w16cid:durableId="209147B3"/>
  <w16cid:commentId w16cid:paraId="4316598D" w16cid:durableId="209147B4"/>
  <w16cid:commentId w16cid:paraId="2E9F94DF" w16cid:durableId="209147B5"/>
  <w16cid:commentId w16cid:paraId="335C422F" w16cid:durableId="209147B6"/>
  <w16cid:commentId w16cid:paraId="60987CCE" w16cid:durableId="209147B7"/>
  <w16cid:commentId w16cid:paraId="402C84B2" w16cid:durableId="209147B8"/>
  <w16cid:commentId w16cid:paraId="43AF0BDB" w16cid:durableId="209147B9"/>
  <w16cid:commentId w16cid:paraId="29D034F9" w16cid:durableId="209147B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BB6294" w14:textId="77777777" w:rsidR="00394581" w:rsidRDefault="00394581" w:rsidP="00737ED1">
      <w:r>
        <w:separator/>
      </w:r>
    </w:p>
  </w:endnote>
  <w:endnote w:type="continuationSeparator" w:id="0">
    <w:p w14:paraId="01DDD177" w14:textId="77777777" w:rsidR="00394581" w:rsidRDefault="00394581" w:rsidP="0073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jaVu Sans">
    <w:altName w:val="Arial"/>
    <w:charset w:val="00"/>
    <w:family w:val="swiss"/>
    <w:pitch w:val="variable"/>
    <w:sig w:usb0="E7002EFF" w:usb1="D200FDFF" w:usb2="0A24602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Liberation Serif">
    <w:altName w:val="Times New Roman"/>
    <w:charset w:val="01"/>
    <w:family w:val="roman"/>
    <w:pitch w:val="variable"/>
  </w:font>
  <w:font w:name="Liberation Sans">
    <w:altName w:val="Arial"/>
    <w:charset w:val="01"/>
    <w:family w:val="swiss"/>
    <w:pitch w:val="variable"/>
  </w:font>
  <w:font w:name="Lucida Grande">
    <w:altName w:val="Arial"/>
    <w:charset w:val="00"/>
    <w:family w:val="swiss"/>
    <w:pitch w:val="variable"/>
    <w:sig w:usb0="00000000" w:usb1="5000A1FF" w:usb2="00000000" w:usb3="00000000" w:csb0="000001B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327043" w14:textId="77777777" w:rsidR="002D47CF" w:rsidRPr="00842AA3" w:rsidRDefault="002D47CF">
    <w:pPr>
      <w:pStyle w:val="Footer"/>
      <w:jc w:val="right"/>
      <w:rPr>
        <w:rFonts w:ascii="Times New Roman" w:hAnsi="Times New Roman" w:cs="Times New Roman"/>
      </w:rPr>
    </w:pPr>
    <w:r w:rsidRPr="00842AA3">
      <w:rPr>
        <w:rFonts w:ascii="Times New Roman" w:hAnsi="Times New Roman" w:cs="Times New Roman"/>
      </w:rPr>
      <w:fldChar w:fldCharType="begin"/>
    </w:r>
    <w:r w:rsidRPr="00842AA3">
      <w:rPr>
        <w:rFonts w:ascii="Times New Roman" w:hAnsi="Times New Roman" w:cs="Times New Roman"/>
      </w:rPr>
      <w:instrText>PAGE   \* MERGEFORMAT</w:instrText>
    </w:r>
    <w:r w:rsidRPr="00842AA3">
      <w:rPr>
        <w:rFonts w:ascii="Times New Roman" w:hAnsi="Times New Roman" w:cs="Times New Roman"/>
      </w:rPr>
      <w:fldChar w:fldCharType="separate"/>
    </w:r>
    <w:r w:rsidR="002A1D4D" w:rsidRPr="002A1D4D">
      <w:rPr>
        <w:rFonts w:ascii="Times New Roman" w:hAnsi="Times New Roman" w:cs="Times New Roman"/>
        <w:noProof/>
        <w:lang w:val="de-DE"/>
      </w:rPr>
      <w:t>3</w:t>
    </w:r>
    <w:r w:rsidRPr="00842AA3">
      <w:rPr>
        <w:rFonts w:ascii="Times New Roman" w:hAnsi="Times New Roman" w:cs="Times New Roman"/>
      </w:rPr>
      <w:fldChar w:fldCharType="end"/>
    </w:r>
  </w:p>
  <w:p w14:paraId="2A097084" w14:textId="77777777" w:rsidR="002D47CF" w:rsidRPr="00842AA3" w:rsidRDefault="002D47CF">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672AC5" w14:textId="77777777" w:rsidR="00394581" w:rsidRDefault="00394581" w:rsidP="00737ED1">
      <w:r>
        <w:separator/>
      </w:r>
    </w:p>
  </w:footnote>
  <w:footnote w:type="continuationSeparator" w:id="0">
    <w:p w14:paraId="09F3A31B" w14:textId="77777777" w:rsidR="00394581" w:rsidRDefault="00394581" w:rsidP="00737E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E2A29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CC119C"/>
    <w:multiLevelType w:val="hybridMultilevel"/>
    <w:tmpl w:val="6680C5B2"/>
    <w:lvl w:ilvl="0" w:tplc="5010DC56">
      <w:start w:val="1"/>
      <w:numFmt w:val="bullet"/>
      <w:lvlText w:val=""/>
      <w:lvlJc w:val="left"/>
      <w:pPr>
        <w:ind w:left="720" w:hanging="360"/>
      </w:pPr>
      <w:rPr>
        <w:rFonts w:ascii="Symbol" w:eastAsia="DejaVu Sans" w:hAnsi="Symbol" w:cs="DejaVu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097FA0"/>
    <w:multiLevelType w:val="hybridMultilevel"/>
    <w:tmpl w:val="E2E408FA"/>
    <w:lvl w:ilvl="0" w:tplc="996AF6DC">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1A494A"/>
    <w:multiLevelType w:val="hybridMultilevel"/>
    <w:tmpl w:val="CA86271A"/>
    <w:lvl w:ilvl="0" w:tplc="86584D96">
      <w:start w:val="1"/>
      <w:numFmt w:val="bullet"/>
      <w:lvlText w:val=""/>
      <w:lvlJc w:val="left"/>
      <w:pPr>
        <w:ind w:left="720" w:hanging="360"/>
      </w:pPr>
      <w:rPr>
        <w:rFonts w:ascii="Symbol" w:eastAsia="DejaVu Sans" w:hAnsi="Symbol" w:cs="DejaVu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F52CFA"/>
    <w:multiLevelType w:val="hybridMultilevel"/>
    <w:tmpl w:val="91560170"/>
    <w:lvl w:ilvl="0" w:tplc="42D414FE">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DA65C3"/>
    <w:multiLevelType w:val="multilevel"/>
    <w:tmpl w:val="B36A6EA2"/>
    <w:lvl w:ilvl="0">
      <w:start w:val="1"/>
      <w:numFmt w:val="decimal"/>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0"/>
  </w:num>
  <w:num w:numId="2">
    <w:abstractNumId w:val="1"/>
  </w:num>
  <w:num w:numId="3">
    <w:abstractNumId w:val="3"/>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09"/>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F58"/>
    <w:rsid w:val="0000039B"/>
    <w:rsid w:val="00000C6C"/>
    <w:rsid w:val="00000C87"/>
    <w:rsid w:val="00001A85"/>
    <w:rsid w:val="00001EA9"/>
    <w:rsid w:val="00002D6C"/>
    <w:rsid w:val="00003688"/>
    <w:rsid w:val="000039D6"/>
    <w:rsid w:val="00004AAF"/>
    <w:rsid w:val="000050DA"/>
    <w:rsid w:val="00006B13"/>
    <w:rsid w:val="0000729B"/>
    <w:rsid w:val="00007A2A"/>
    <w:rsid w:val="00010CE0"/>
    <w:rsid w:val="000112FA"/>
    <w:rsid w:val="00011599"/>
    <w:rsid w:val="00014DB1"/>
    <w:rsid w:val="00015AE6"/>
    <w:rsid w:val="00016DDD"/>
    <w:rsid w:val="00016FE8"/>
    <w:rsid w:val="00017421"/>
    <w:rsid w:val="00017FA1"/>
    <w:rsid w:val="000209E9"/>
    <w:rsid w:val="00023834"/>
    <w:rsid w:val="00024669"/>
    <w:rsid w:val="00025D83"/>
    <w:rsid w:val="000304DC"/>
    <w:rsid w:val="00030CCA"/>
    <w:rsid w:val="000319D1"/>
    <w:rsid w:val="00032EDD"/>
    <w:rsid w:val="00033355"/>
    <w:rsid w:val="000334E8"/>
    <w:rsid w:val="000335A0"/>
    <w:rsid w:val="00034EEF"/>
    <w:rsid w:val="0003532D"/>
    <w:rsid w:val="00036CE0"/>
    <w:rsid w:val="00036F44"/>
    <w:rsid w:val="0003703F"/>
    <w:rsid w:val="00037894"/>
    <w:rsid w:val="00040E6A"/>
    <w:rsid w:val="00041A06"/>
    <w:rsid w:val="00042114"/>
    <w:rsid w:val="00042AE5"/>
    <w:rsid w:val="00043619"/>
    <w:rsid w:val="000446A3"/>
    <w:rsid w:val="00046DA4"/>
    <w:rsid w:val="000474F3"/>
    <w:rsid w:val="0005006E"/>
    <w:rsid w:val="000507AF"/>
    <w:rsid w:val="00052736"/>
    <w:rsid w:val="000533C4"/>
    <w:rsid w:val="00054164"/>
    <w:rsid w:val="000541F1"/>
    <w:rsid w:val="00055FB3"/>
    <w:rsid w:val="0005621C"/>
    <w:rsid w:val="00057A72"/>
    <w:rsid w:val="00060CA1"/>
    <w:rsid w:val="0006243A"/>
    <w:rsid w:val="00062521"/>
    <w:rsid w:val="00063075"/>
    <w:rsid w:val="00065D37"/>
    <w:rsid w:val="000673F4"/>
    <w:rsid w:val="00067767"/>
    <w:rsid w:val="00070A31"/>
    <w:rsid w:val="00072AF7"/>
    <w:rsid w:val="00074941"/>
    <w:rsid w:val="00077BED"/>
    <w:rsid w:val="00077FE1"/>
    <w:rsid w:val="00081D1E"/>
    <w:rsid w:val="000821DD"/>
    <w:rsid w:val="000839DB"/>
    <w:rsid w:val="00083FF4"/>
    <w:rsid w:val="0008400C"/>
    <w:rsid w:val="00084713"/>
    <w:rsid w:val="000848AE"/>
    <w:rsid w:val="00084F2A"/>
    <w:rsid w:val="000910C6"/>
    <w:rsid w:val="000911D8"/>
    <w:rsid w:val="00092109"/>
    <w:rsid w:val="000932B0"/>
    <w:rsid w:val="000936E0"/>
    <w:rsid w:val="0009398D"/>
    <w:rsid w:val="00093990"/>
    <w:rsid w:val="00093E1D"/>
    <w:rsid w:val="000941D6"/>
    <w:rsid w:val="000944CC"/>
    <w:rsid w:val="00094A2C"/>
    <w:rsid w:val="0009654B"/>
    <w:rsid w:val="00096AE0"/>
    <w:rsid w:val="00097D0D"/>
    <w:rsid w:val="000A1AF3"/>
    <w:rsid w:val="000A2D86"/>
    <w:rsid w:val="000A2E75"/>
    <w:rsid w:val="000A3308"/>
    <w:rsid w:val="000A3432"/>
    <w:rsid w:val="000A4B7D"/>
    <w:rsid w:val="000A4BE7"/>
    <w:rsid w:val="000A50CA"/>
    <w:rsid w:val="000A6A30"/>
    <w:rsid w:val="000A740D"/>
    <w:rsid w:val="000B020E"/>
    <w:rsid w:val="000B0D87"/>
    <w:rsid w:val="000B1D83"/>
    <w:rsid w:val="000B1DF1"/>
    <w:rsid w:val="000B201C"/>
    <w:rsid w:val="000B2FAE"/>
    <w:rsid w:val="000B3EB7"/>
    <w:rsid w:val="000B4300"/>
    <w:rsid w:val="000B52F1"/>
    <w:rsid w:val="000B579D"/>
    <w:rsid w:val="000B607F"/>
    <w:rsid w:val="000B6E0E"/>
    <w:rsid w:val="000B7C37"/>
    <w:rsid w:val="000B7D14"/>
    <w:rsid w:val="000C0020"/>
    <w:rsid w:val="000C02E0"/>
    <w:rsid w:val="000C0FCC"/>
    <w:rsid w:val="000C1F29"/>
    <w:rsid w:val="000C23D0"/>
    <w:rsid w:val="000C2E9D"/>
    <w:rsid w:val="000C3041"/>
    <w:rsid w:val="000C4A4F"/>
    <w:rsid w:val="000C6248"/>
    <w:rsid w:val="000C6576"/>
    <w:rsid w:val="000C7DE9"/>
    <w:rsid w:val="000D0179"/>
    <w:rsid w:val="000D2575"/>
    <w:rsid w:val="000D3F5C"/>
    <w:rsid w:val="000D5A5D"/>
    <w:rsid w:val="000E1806"/>
    <w:rsid w:val="000E2220"/>
    <w:rsid w:val="000E28A8"/>
    <w:rsid w:val="000E3199"/>
    <w:rsid w:val="000E46B6"/>
    <w:rsid w:val="000E65C4"/>
    <w:rsid w:val="000E6B0F"/>
    <w:rsid w:val="000E7F70"/>
    <w:rsid w:val="000F0284"/>
    <w:rsid w:val="000F1202"/>
    <w:rsid w:val="000F28A0"/>
    <w:rsid w:val="000F2A32"/>
    <w:rsid w:val="000F382D"/>
    <w:rsid w:val="000F43F4"/>
    <w:rsid w:val="000F4D3F"/>
    <w:rsid w:val="000F7440"/>
    <w:rsid w:val="00100D73"/>
    <w:rsid w:val="00100F31"/>
    <w:rsid w:val="001012F1"/>
    <w:rsid w:val="00103586"/>
    <w:rsid w:val="00104B45"/>
    <w:rsid w:val="001051A4"/>
    <w:rsid w:val="0010561C"/>
    <w:rsid w:val="001077CF"/>
    <w:rsid w:val="00107E41"/>
    <w:rsid w:val="001102A0"/>
    <w:rsid w:val="001108BC"/>
    <w:rsid w:val="00111CA8"/>
    <w:rsid w:val="0011283D"/>
    <w:rsid w:val="00113DE6"/>
    <w:rsid w:val="0011442B"/>
    <w:rsid w:val="00114512"/>
    <w:rsid w:val="001147A1"/>
    <w:rsid w:val="0011540D"/>
    <w:rsid w:val="001155F9"/>
    <w:rsid w:val="00116E28"/>
    <w:rsid w:val="00122859"/>
    <w:rsid w:val="00122AD6"/>
    <w:rsid w:val="001239B6"/>
    <w:rsid w:val="00123D9B"/>
    <w:rsid w:val="00123DB6"/>
    <w:rsid w:val="00124CDD"/>
    <w:rsid w:val="00125087"/>
    <w:rsid w:val="00125096"/>
    <w:rsid w:val="0012615C"/>
    <w:rsid w:val="001279D4"/>
    <w:rsid w:val="001322E5"/>
    <w:rsid w:val="00132E68"/>
    <w:rsid w:val="00133F1A"/>
    <w:rsid w:val="00134965"/>
    <w:rsid w:val="00135528"/>
    <w:rsid w:val="0013562F"/>
    <w:rsid w:val="00136255"/>
    <w:rsid w:val="001365CF"/>
    <w:rsid w:val="00136D6A"/>
    <w:rsid w:val="00136EA2"/>
    <w:rsid w:val="00136FF9"/>
    <w:rsid w:val="00140953"/>
    <w:rsid w:val="001425EF"/>
    <w:rsid w:val="00144944"/>
    <w:rsid w:val="00145828"/>
    <w:rsid w:val="001466C0"/>
    <w:rsid w:val="001469E9"/>
    <w:rsid w:val="00147A42"/>
    <w:rsid w:val="001523C9"/>
    <w:rsid w:val="0015255A"/>
    <w:rsid w:val="00154043"/>
    <w:rsid w:val="00154FA9"/>
    <w:rsid w:val="001559B5"/>
    <w:rsid w:val="0015606A"/>
    <w:rsid w:val="00160136"/>
    <w:rsid w:val="0016024B"/>
    <w:rsid w:val="00164628"/>
    <w:rsid w:val="001659FD"/>
    <w:rsid w:val="00166A32"/>
    <w:rsid w:val="00167822"/>
    <w:rsid w:val="00171CE5"/>
    <w:rsid w:val="0017282D"/>
    <w:rsid w:val="00172AA4"/>
    <w:rsid w:val="001732E5"/>
    <w:rsid w:val="001734AC"/>
    <w:rsid w:val="0017394C"/>
    <w:rsid w:val="00175587"/>
    <w:rsid w:val="00175D2F"/>
    <w:rsid w:val="00177C54"/>
    <w:rsid w:val="00180359"/>
    <w:rsid w:val="00180748"/>
    <w:rsid w:val="00180D16"/>
    <w:rsid w:val="00182C13"/>
    <w:rsid w:val="0018601B"/>
    <w:rsid w:val="00186412"/>
    <w:rsid w:val="001872D1"/>
    <w:rsid w:val="00190298"/>
    <w:rsid w:val="00190A48"/>
    <w:rsid w:val="00191907"/>
    <w:rsid w:val="001922AD"/>
    <w:rsid w:val="001922C7"/>
    <w:rsid w:val="00193A19"/>
    <w:rsid w:val="00193FFB"/>
    <w:rsid w:val="00195169"/>
    <w:rsid w:val="001951D7"/>
    <w:rsid w:val="0019586A"/>
    <w:rsid w:val="00197716"/>
    <w:rsid w:val="0019797F"/>
    <w:rsid w:val="001979DA"/>
    <w:rsid w:val="00197D81"/>
    <w:rsid w:val="001A0DC3"/>
    <w:rsid w:val="001A27B3"/>
    <w:rsid w:val="001A3B9A"/>
    <w:rsid w:val="001A4F8A"/>
    <w:rsid w:val="001A5276"/>
    <w:rsid w:val="001A55EA"/>
    <w:rsid w:val="001A5AE6"/>
    <w:rsid w:val="001A7110"/>
    <w:rsid w:val="001B0571"/>
    <w:rsid w:val="001B0E93"/>
    <w:rsid w:val="001B2356"/>
    <w:rsid w:val="001B2D39"/>
    <w:rsid w:val="001B360C"/>
    <w:rsid w:val="001B40EF"/>
    <w:rsid w:val="001B5AB5"/>
    <w:rsid w:val="001B63F2"/>
    <w:rsid w:val="001B6773"/>
    <w:rsid w:val="001B774D"/>
    <w:rsid w:val="001B7AA0"/>
    <w:rsid w:val="001B7D2F"/>
    <w:rsid w:val="001C0418"/>
    <w:rsid w:val="001C09A2"/>
    <w:rsid w:val="001C378A"/>
    <w:rsid w:val="001C5EB8"/>
    <w:rsid w:val="001C65BF"/>
    <w:rsid w:val="001D0526"/>
    <w:rsid w:val="001D072B"/>
    <w:rsid w:val="001D2F5C"/>
    <w:rsid w:val="001D355A"/>
    <w:rsid w:val="001D4076"/>
    <w:rsid w:val="001D4FB3"/>
    <w:rsid w:val="001D4FC9"/>
    <w:rsid w:val="001D539D"/>
    <w:rsid w:val="001D5A76"/>
    <w:rsid w:val="001D6385"/>
    <w:rsid w:val="001D739F"/>
    <w:rsid w:val="001D7FC8"/>
    <w:rsid w:val="001E08FA"/>
    <w:rsid w:val="001E14DA"/>
    <w:rsid w:val="001E1BE2"/>
    <w:rsid w:val="001E4BA9"/>
    <w:rsid w:val="001E64AA"/>
    <w:rsid w:val="001E715B"/>
    <w:rsid w:val="001E76A5"/>
    <w:rsid w:val="001E797F"/>
    <w:rsid w:val="001F044E"/>
    <w:rsid w:val="001F05BF"/>
    <w:rsid w:val="001F1212"/>
    <w:rsid w:val="001F1B6E"/>
    <w:rsid w:val="001F333A"/>
    <w:rsid w:val="001F4CDE"/>
    <w:rsid w:val="001F65BF"/>
    <w:rsid w:val="001F715E"/>
    <w:rsid w:val="001F726C"/>
    <w:rsid w:val="0020140C"/>
    <w:rsid w:val="00201B47"/>
    <w:rsid w:val="00202479"/>
    <w:rsid w:val="00203605"/>
    <w:rsid w:val="002039B5"/>
    <w:rsid w:val="00203B3A"/>
    <w:rsid w:val="002040E6"/>
    <w:rsid w:val="002041D7"/>
    <w:rsid w:val="00205B02"/>
    <w:rsid w:val="002066A5"/>
    <w:rsid w:val="00206EE8"/>
    <w:rsid w:val="00207004"/>
    <w:rsid w:val="00207181"/>
    <w:rsid w:val="00207B3E"/>
    <w:rsid w:val="00211A0B"/>
    <w:rsid w:val="0021489F"/>
    <w:rsid w:val="00214ED2"/>
    <w:rsid w:val="002153CC"/>
    <w:rsid w:val="00215B64"/>
    <w:rsid w:val="00216346"/>
    <w:rsid w:val="002176B5"/>
    <w:rsid w:val="0022152B"/>
    <w:rsid w:val="00222479"/>
    <w:rsid w:val="0022422E"/>
    <w:rsid w:val="0022540A"/>
    <w:rsid w:val="00226884"/>
    <w:rsid w:val="00230243"/>
    <w:rsid w:val="0023155A"/>
    <w:rsid w:val="00232220"/>
    <w:rsid w:val="002334A7"/>
    <w:rsid w:val="00233F0E"/>
    <w:rsid w:val="00235352"/>
    <w:rsid w:val="002356E3"/>
    <w:rsid w:val="00235F8E"/>
    <w:rsid w:val="00236895"/>
    <w:rsid w:val="00237519"/>
    <w:rsid w:val="00237B17"/>
    <w:rsid w:val="00237CE6"/>
    <w:rsid w:val="002405C2"/>
    <w:rsid w:val="00241C34"/>
    <w:rsid w:val="00242B59"/>
    <w:rsid w:val="0024344F"/>
    <w:rsid w:val="002435F7"/>
    <w:rsid w:val="002442DE"/>
    <w:rsid w:val="00245475"/>
    <w:rsid w:val="002470B9"/>
    <w:rsid w:val="00250162"/>
    <w:rsid w:val="00250492"/>
    <w:rsid w:val="00251340"/>
    <w:rsid w:val="00251619"/>
    <w:rsid w:val="00252073"/>
    <w:rsid w:val="00252116"/>
    <w:rsid w:val="00252383"/>
    <w:rsid w:val="0025335A"/>
    <w:rsid w:val="00253645"/>
    <w:rsid w:val="002537FB"/>
    <w:rsid w:val="00253D1D"/>
    <w:rsid w:val="002549F4"/>
    <w:rsid w:val="00255152"/>
    <w:rsid w:val="0025662A"/>
    <w:rsid w:val="002576C4"/>
    <w:rsid w:val="00257A35"/>
    <w:rsid w:val="002605F1"/>
    <w:rsid w:val="00261192"/>
    <w:rsid w:val="0026123F"/>
    <w:rsid w:val="0026170B"/>
    <w:rsid w:val="002636EE"/>
    <w:rsid w:val="0026372A"/>
    <w:rsid w:val="00270E02"/>
    <w:rsid w:val="002712BB"/>
    <w:rsid w:val="0027217D"/>
    <w:rsid w:val="002723CA"/>
    <w:rsid w:val="00272482"/>
    <w:rsid w:val="002728C4"/>
    <w:rsid w:val="0027339A"/>
    <w:rsid w:val="0027345F"/>
    <w:rsid w:val="00273BD9"/>
    <w:rsid w:val="002740F2"/>
    <w:rsid w:val="0027450B"/>
    <w:rsid w:val="0027510A"/>
    <w:rsid w:val="002767B3"/>
    <w:rsid w:val="00277621"/>
    <w:rsid w:val="002804F3"/>
    <w:rsid w:val="00280A70"/>
    <w:rsid w:val="00281586"/>
    <w:rsid w:val="00282367"/>
    <w:rsid w:val="002826DE"/>
    <w:rsid w:val="0028290A"/>
    <w:rsid w:val="002853DF"/>
    <w:rsid w:val="002857CC"/>
    <w:rsid w:val="00287305"/>
    <w:rsid w:val="0029052C"/>
    <w:rsid w:val="0029063C"/>
    <w:rsid w:val="00290896"/>
    <w:rsid w:val="00291040"/>
    <w:rsid w:val="00291F5D"/>
    <w:rsid w:val="00293092"/>
    <w:rsid w:val="00293A9F"/>
    <w:rsid w:val="00293B3D"/>
    <w:rsid w:val="00295CA7"/>
    <w:rsid w:val="002979D8"/>
    <w:rsid w:val="002A004C"/>
    <w:rsid w:val="002A1D4D"/>
    <w:rsid w:val="002A48C9"/>
    <w:rsid w:val="002A5DE8"/>
    <w:rsid w:val="002A6056"/>
    <w:rsid w:val="002A7DF2"/>
    <w:rsid w:val="002B3185"/>
    <w:rsid w:val="002B31B1"/>
    <w:rsid w:val="002B3EB9"/>
    <w:rsid w:val="002B47B1"/>
    <w:rsid w:val="002B58A1"/>
    <w:rsid w:val="002B6D77"/>
    <w:rsid w:val="002B709E"/>
    <w:rsid w:val="002C0BD8"/>
    <w:rsid w:val="002C11F4"/>
    <w:rsid w:val="002C1520"/>
    <w:rsid w:val="002C2536"/>
    <w:rsid w:val="002C2F3A"/>
    <w:rsid w:val="002C337D"/>
    <w:rsid w:val="002C3E53"/>
    <w:rsid w:val="002C44EA"/>
    <w:rsid w:val="002C45EB"/>
    <w:rsid w:val="002C4E65"/>
    <w:rsid w:val="002C5653"/>
    <w:rsid w:val="002C694F"/>
    <w:rsid w:val="002C7E63"/>
    <w:rsid w:val="002D02A0"/>
    <w:rsid w:val="002D0C7F"/>
    <w:rsid w:val="002D1C6F"/>
    <w:rsid w:val="002D2330"/>
    <w:rsid w:val="002D30F2"/>
    <w:rsid w:val="002D472A"/>
    <w:rsid w:val="002D47CF"/>
    <w:rsid w:val="002D5A27"/>
    <w:rsid w:val="002D6BBC"/>
    <w:rsid w:val="002D7116"/>
    <w:rsid w:val="002D7C34"/>
    <w:rsid w:val="002E062F"/>
    <w:rsid w:val="002E1AF0"/>
    <w:rsid w:val="002E22AE"/>
    <w:rsid w:val="002E29A5"/>
    <w:rsid w:val="002E44DE"/>
    <w:rsid w:val="002E55D3"/>
    <w:rsid w:val="002E6B1C"/>
    <w:rsid w:val="002E70A7"/>
    <w:rsid w:val="002E738B"/>
    <w:rsid w:val="002E768C"/>
    <w:rsid w:val="002F057F"/>
    <w:rsid w:val="002F198C"/>
    <w:rsid w:val="002F20BC"/>
    <w:rsid w:val="002F4B0D"/>
    <w:rsid w:val="002F540C"/>
    <w:rsid w:val="002F6C19"/>
    <w:rsid w:val="0030029A"/>
    <w:rsid w:val="00300497"/>
    <w:rsid w:val="003006A2"/>
    <w:rsid w:val="003014BE"/>
    <w:rsid w:val="003022B9"/>
    <w:rsid w:val="003025F5"/>
    <w:rsid w:val="00302ADA"/>
    <w:rsid w:val="00302AF8"/>
    <w:rsid w:val="00303AA1"/>
    <w:rsid w:val="003042D3"/>
    <w:rsid w:val="0030746A"/>
    <w:rsid w:val="003075FE"/>
    <w:rsid w:val="003115BE"/>
    <w:rsid w:val="0031169B"/>
    <w:rsid w:val="00311E58"/>
    <w:rsid w:val="00312C3F"/>
    <w:rsid w:val="00312DC0"/>
    <w:rsid w:val="00313078"/>
    <w:rsid w:val="00313311"/>
    <w:rsid w:val="00313737"/>
    <w:rsid w:val="00313ED3"/>
    <w:rsid w:val="00315ADB"/>
    <w:rsid w:val="00317173"/>
    <w:rsid w:val="00320021"/>
    <w:rsid w:val="00320AE2"/>
    <w:rsid w:val="00321060"/>
    <w:rsid w:val="00322165"/>
    <w:rsid w:val="003229BA"/>
    <w:rsid w:val="00323D13"/>
    <w:rsid w:val="00325B8A"/>
    <w:rsid w:val="003260E6"/>
    <w:rsid w:val="003304FE"/>
    <w:rsid w:val="00330EF3"/>
    <w:rsid w:val="003322D4"/>
    <w:rsid w:val="0033269C"/>
    <w:rsid w:val="00334D60"/>
    <w:rsid w:val="00335B14"/>
    <w:rsid w:val="00336332"/>
    <w:rsid w:val="00336855"/>
    <w:rsid w:val="003371D6"/>
    <w:rsid w:val="0034046D"/>
    <w:rsid w:val="003413B8"/>
    <w:rsid w:val="00343AAB"/>
    <w:rsid w:val="00343DEC"/>
    <w:rsid w:val="00344693"/>
    <w:rsid w:val="00344AFB"/>
    <w:rsid w:val="0034548D"/>
    <w:rsid w:val="003466AB"/>
    <w:rsid w:val="00347145"/>
    <w:rsid w:val="00347DAE"/>
    <w:rsid w:val="00350E3E"/>
    <w:rsid w:val="003523BF"/>
    <w:rsid w:val="00352C2F"/>
    <w:rsid w:val="003551E8"/>
    <w:rsid w:val="00357510"/>
    <w:rsid w:val="00360024"/>
    <w:rsid w:val="00360F07"/>
    <w:rsid w:val="003629E5"/>
    <w:rsid w:val="00363B8C"/>
    <w:rsid w:val="00363E3A"/>
    <w:rsid w:val="00363F97"/>
    <w:rsid w:val="00364840"/>
    <w:rsid w:val="00364E15"/>
    <w:rsid w:val="00364F8B"/>
    <w:rsid w:val="00365635"/>
    <w:rsid w:val="003663B3"/>
    <w:rsid w:val="003704A4"/>
    <w:rsid w:val="003709DB"/>
    <w:rsid w:val="00370D60"/>
    <w:rsid w:val="003764C0"/>
    <w:rsid w:val="00376947"/>
    <w:rsid w:val="00380087"/>
    <w:rsid w:val="00380C08"/>
    <w:rsid w:val="00380C9F"/>
    <w:rsid w:val="003810AC"/>
    <w:rsid w:val="00381726"/>
    <w:rsid w:val="003826DF"/>
    <w:rsid w:val="00384136"/>
    <w:rsid w:val="00385167"/>
    <w:rsid w:val="00385465"/>
    <w:rsid w:val="00385774"/>
    <w:rsid w:val="00385E8F"/>
    <w:rsid w:val="00386D91"/>
    <w:rsid w:val="00387DBF"/>
    <w:rsid w:val="003933CA"/>
    <w:rsid w:val="003936FD"/>
    <w:rsid w:val="00394581"/>
    <w:rsid w:val="003A04D7"/>
    <w:rsid w:val="003A0690"/>
    <w:rsid w:val="003A1EA5"/>
    <w:rsid w:val="003A287D"/>
    <w:rsid w:val="003A32F6"/>
    <w:rsid w:val="003A3BD5"/>
    <w:rsid w:val="003A48CB"/>
    <w:rsid w:val="003A4AC6"/>
    <w:rsid w:val="003A57F1"/>
    <w:rsid w:val="003A5E71"/>
    <w:rsid w:val="003A6BE2"/>
    <w:rsid w:val="003A78E5"/>
    <w:rsid w:val="003A7A8D"/>
    <w:rsid w:val="003B06F4"/>
    <w:rsid w:val="003B12E0"/>
    <w:rsid w:val="003B2190"/>
    <w:rsid w:val="003B2DC6"/>
    <w:rsid w:val="003B6C3E"/>
    <w:rsid w:val="003B7EA9"/>
    <w:rsid w:val="003C149B"/>
    <w:rsid w:val="003C41FF"/>
    <w:rsid w:val="003C44CF"/>
    <w:rsid w:val="003C4F81"/>
    <w:rsid w:val="003C58E3"/>
    <w:rsid w:val="003C5E15"/>
    <w:rsid w:val="003C6596"/>
    <w:rsid w:val="003C6F26"/>
    <w:rsid w:val="003C73ED"/>
    <w:rsid w:val="003D0BF8"/>
    <w:rsid w:val="003D19F1"/>
    <w:rsid w:val="003D1A5B"/>
    <w:rsid w:val="003D31BD"/>
    <w:rsid w:val="003D3400"/>
    <w:rsid w:val="003D3671"/>
    <w:rsid w:val="003D5712"/>
    <w:rsid w:val="003D5CB2"/>
    <w:rsid w:val="003E1000"/>
    <w:rsid w:val="003E2A70"/>
    <w:rsid w:val="003E2DD4"/>
    <w:rsid w:val="003E3065"/>
    <w:rsid w:val="003E3B79"/>
    <w:rsid w:val="003E49B5"/>
    <w:rsid w:val="003E526D"/>
    <w:rsid w:val="003E5D7B"/>
    <w:rsid w:val="003E63D4"/>
    <w:rsid w:val="003F0693"/>
    <w:rsid w:val="003F084E"/>
    <w:rsid w:val="003F0895"/>
    <w:rsid w:val="003F1C1F"/>
    <w:rsid w:val="003F49AC"/>
    <w:rsid w:val="003F4B5B"/>
    <w:rsid w:val="00400369"/>
    <w:rsid w:val="0040055A"/>
    <w:rsid w:val="004005B9"/>
    <w:rsid w:val="0040218B"/>
    <w:rsid w:val="004025E3"/>
    <w:rsid w:val="00403098"/>
    <w:rsid w:val="004053EF"/>
    <w:rsid w:val="00406C1A"/>
    <w:rsid w:val="00411496"/>
    <w:rsid w:val="00411503"/>
    <w:rsid w:val="00411A13"/>
    <w:rsid w:val="00412396"/>
    <w:rsid w:val="00413B7F"/>
    <w:rsid w:val="004142B4"/>
    <w:rsid w:val="00414FC9"/>
    <w:rsid w:val="00415E2B"/>
    <w:rsid w:val="004174EF"/>
    <w:rsid w:val="00417923"/>
    <w:rsid w:val="004203E7"/>
    <w:rsid w:val="00421D08"/>
    <w:rsid w:val="00421E0A"/>
    <w:rsid w:val="00423B6A"/>
    <w:rsid w:val="00424DDF"/>
    <w:rsid w:val="00426193"/>
    <w:rsid w:val="004263E4"/>
    <w:rsid w:val="0043015D"/>
    <w:rsid w:val="00430B1B"/>
    <w:rsid w:val="00433B73"/>
    <w:rsid w:val="00433BAD"/>
    <w:rsid w:val="00433D72"/>
    <w:rsid w:val="00434652"/>
    <w:rsid w:val="00436842"/>
    <w:rsid w:val="00437A88"/>
    <w:rsid w:val="00442021"/>
    <w:rsid w:val="00442763"/>
    <w:rsid w:val="00442A1D"/>
    <w:rsid w:val="00442AEA"/>
    <w:rsid w:val="00442FA7"/>
    <w:rsid w:val="0044553C"/>
    <w:rsid w:val="00445A9C"/>
    <w:rsid w:val="00445CD1"/>
    <w:rsid w:val="0044674C"/>
    <w:rsid w:val="00446CAD"/>
    <w:rsid w:val="00446F87"/>
    <w:rsid w:val="00447884"/>
    <w:rsid w:val="00447C0B"/>
    <w:rsid w:val="004516E8"/>
    <w:rsid w:val="00451ADD"/>
    <w:rsid w:val="00452C93"/>
    <w:rsid w:val="004538F2"/>
    <w:rsid w:val="00453AFF"/>
    <w:rsid w:val="0045534F"/>
    <w:rsid w:val="004558B3"/>
    <w:rsid w:val="004558E9"/>
    <w:rsid w:val="004559E1"/>
    <w:rsid w:val="00456C71"/>
    <w:rsid w:val="0046150A"/>
    <w:rsid w:val="004619FE"/>
    <w:rsid w:val="00462293"/>
    <w:rsid w:val="00462B97"/>
    <w:rsid w:val="00462C67"/>
    <w:rsid w:val="00463A9E"/>
    <w:rsid w:val="00465CD5"/>
    <w:rsid w:val="00466569"/>
    <w:rsid w:val="00470A7C"/>
    <w:rsid w:val="004719D8"/>
    <w:rsid w:val="00471D75"/>
    <w:rsid w:val="004734F4"/>
    <w:rsid w:val="0047360D"/>
    <w:rsid w:val="00475C65"/>
    <w:rsid w:val="00476715"/>
    <w:rsid w:val="004805AF"/>
    <w:rsid w:val="00480A8D"/>
    <w:rsid w:val="00481481"/>
    <w:rsid w:val="00482CB6"/>
    <w:rsid w:val="00484A96"/>
    <w:rsid w:val="004850C2"/>
    <w:rsid w:val="0048620B"/>
    <w:rsid w:val="00487F5B"/>
    <w:rsid w:val="0049064D"/>
    <w:rsid w:val="0049130F"/>
    <w:rsid w:val="00491E46"/>
    <w:rsid w:val="004935A0"/>
    <w:rsid w:val="0049502E"/>
    <w:rsid w:val="00495534"/>
    <w:rsid w:val="00497E49"/>
    <w:rsid w:val="004A0142"/>
    <w:rsid w:val="004A0A8F"/>
    <w:rsid w:val="004A2B31"/>
    <w:rsid w:val="004A30B8"/>
    <w:rsid w:val="004A4DBA"/>
    <w:rsid w:val="004A4E91"/>
    <w:rsid w:val="004A600A"/>
    <w:rsid w:val="004A7A9C"/>
    <w:rsid w:val="004B0480"/>
    <w:rsid w:val="004B093C"/>
    <w:rsid w:val="004B10A9"/>
    <w:rsid w:val="004B1917"/>
    <w:rsid w:val="004B36F6"/>
    <w:rsid w:val="004B38A2"/>
    <w:rsid w:val="004B437B"/>
    <w:rsid w:val="004B50A0"/>
    <w:rsid w:val="004B62FC"/>
    <w:rsid w:val="004C145D"/>
    <w:rsid w:val="004C1F0F"/>
    <w:rsid w:val="004C2210"/>
    <w:rsid w:val="004C32BE"/>
    <w:rsid w:val="004C37B1"/>
    <w:rsid w:val="004C5475"/>
    <w:rsid w:val="004C61A1"/>
    <w:rsid w:val="004C66DC"/>
    <w:rsid w:val="004C75D9"/>
    <w:rsid w:val="004C7BDF"/>
    <w:rsid w:val="004D0F2D"/>
    <w:rsid w:val="004D1979"/>
    <w:rsid w:val="004D282C"/>
    <w:rsid w:val="004D2D5B"/>
    <w:rsid w:val="004D44C7"/>
    <w:rsid w:val="004D53E9"/>
    <w:rsid w:val="004D6AEB"/>
    <w:rsid w:val="004D72CE"/>
    <w:rsid w:val="004E0F58"/>
    <w:rsid w:val="004E2210"/>
    <w:rsid w:val="004E31D5"/>
    <w:rsid w:val="004E3606"/>
    <w:rsid w:val="004E420A"/>
    <w:rsid w:val="004E48EE"/>
    <w:rsid w:val="004E4BC4"/>
    <w:rsid w:val="004E6AD3"/>
    <w:rsid w:val="004F04BA"/>
    <w:rsid w:val="004F1155"/>
    <w:rsid w:val="004F1CE1"/>
    <w:rsid w:val="004F2A20"/>
    <w:rsid w:val="004F32ED"/>
    <w:rsid w:val="004F4763"/>
    <w:rsid w:val="004F4E4B"/>
    <w:rsid w:val="004F55DE"/>
    <w:rsid w:val="004F6C86"/>
    <w:rsid w:val="004F6D48"/>
    <w:rsid w:val="00500261"/>
    <w:rsid w:val="00500286"/>
    <w:rsid w:val="00500E3E"/>
    <w:rsid w:val="00503066"/>
    <w:rsid w:val="0050307F"/>
    <w:rsid w:val="005036FE"/>
    <w:rsid w:val="0050464B"/>
    <w:rsid w:val="00505F8C"/>
    <w:rsid w:val="00506A0D"/>
    <w:rsid w:val="00510758"/>
    <w:rsid w:val="005117D4"/>
    <w:rsid w:val="00512BB9"/>
    <w:rsid w:val="0051321B"/>
    <w:rsid w:val="00513D45"/>
    <w:rsid w:val="00513EA6"/>
    <w:rsid w:val="0051460B"/>
    <w:rsid w:val="0051543D"/>
    <w:rsid w:val="00517847"/>
    <w:rsid w:val="00517F1D"/>
    <w:rsid w:val="00521475"/>
    <w:rsid w:val="0052164B"/>
    <w:rsid w:val="0052165E"/>
    <w:rsid w:val="00521BC5"/>
    <w:rsid w:val="005227F1"/>
    <w:rsid w:val="00522DE9"/>
    <w:rsid w:val="00524DDB"/>
    <w:rsid w:val="00524E47"/>
    <w:rsid w:val="00525011"/>
    <w:rsid w:val="00525193"/>
    <w:rsid w:val="005259B9"/>
    <w:rsid w:val="00526DA0"/>
    <w:rsid w:val="00526FCA"/>
    <w:rsid w:val="005272DA"/>
    <w:rsid w:val="005278C0"/>
    <w:rsid w:val="00530465"/>
    <w:rsid w:val="0053119C"/>
    <w:rsid w:val="005318B2"/>
    <w:rsid w:val="00531970"/>
    <w:rsid w:val="00533810"/>
    <w:rsid w:val="00535787"/>
    <w:rsid w:val="00537613"/>
    <w:rsid w:val="00537D4C"/>
    <w:rsid w:val="005403BD"/>
    <w:rsid w:val="00540B71"/>
    <w:rsid w:val="0054111F"/>
    <w:rsid w:val="0054208A"/>
    <w:rsid w:val="0054317E"/>
    <w:rsid w:val="00543202"/>
    <w:rsid w:val="00543622"/>
    <w:rsid w:val="00543A58"/>
    <w:rsid w:val="0054443F"/>
    <w:rsid w:val="0054494B"/>
    <w:rsid w:val="00544954"/>
    <w:rsid w:val="0054506D"/>
    <w:rsid w:val="00545075"/>
    <w:rsid w:val="00546915"/>
    <w:rsid w:val="00547003"/>
    <w:rsid w:val="00550CB2"/>
    <w:rsid w:val="00552840"/>
    <w:rsid w:val="00552E9F"/>
    <w:rsid w:val="00554B1E"/>
    <w:rsid w:val="00555108"/>
    <w:rsid w:val="00557034"/>
    <w:rsid w:val="0055796A"/>
    <w:rsid w:val="00562061"/>
    <w:rsid w:val="0056244D"/>
    <w:rsid w:val="005626B5"/>
    <w:rsid w:val="00562A5E"/>
    <w:rsid w:val="00563CE4"/>
    <w:rsid w:val="0056420E"/>
    <w:rsid w:val="00566AA5"/>
    <w:rsid w:val="00567204"/>
    <w:rsid w:val="00572612"/>
    <w:rsid w:val="00572716"/>
    <w:rsid w:val="00572ADA"/>
    <w:rsid w:val="005735AD"/>
    <w:rsid w:val="00573837"/>
    <w:rsid w:val="005738A6"/>
    <w:rsid w:val="00573DD4"/>
    <w:rsid w:val="00573E90"/>
    <w:rsid w:val="00574B6C"/>
    <w:rsid w:val="00580F1E"/>
    <w:rsid w:val="00582310"/>
    <w:rsid w:val="0058392F"/>
    <w:rsid w:val="00583A31"/>
    <w:rsid w:val="00583C6E"/>
    <w:rsid w:val="00584454"/>
    <w:rsid w:val="00586DE6"/>
    <w:rsid w:val="0059010C"/>
    <w:rsid w:val="0059068E"/>
    <w:rsid w:val="00592361"/>
    <w:rsid w:val="00596DCC"/>
    <w:rsid w:val="005976B4"/>
    <w:rsid w:val="005A0D13"/>
    <w:rsid w:val="005A32D6"/>
    <w:rsid w:val="005A3ED6"/>
    <w:rsid w:val="005A4238"/>
    <w:rsid w:val="005A521A"/>
    <w:rsid w:val="005A5E1C"/>
    <w:rsid w:val="005A7252"/>
    <w:rsid w:val="005A7733"/>
    <w:rsid w:val="005A787E"/>
    <w:rsid w:val="005B0374"/>
    <w:rsid w:val="005B2AB4"/>
    <w:rsid w:val="005B2B36"/>
    <w:rsid w:val="005B2EA1"/>
    <w:rsid w:val="005B4AA6"/>
    <w:rsid w:val="005B4B02"/>
    <w:rsid w:val="005B6891"/>
    <w:rsid w:val="005B766B"/>
    <w:rsid w:val="005C03FB"/>
    <w:rsid w:val="005C0EE7"/>
    <w:rsid w:val="005C18B8"/>
    <w:rsid w:val="005C7467"/>
    <w:rsid w:val="005D16AE"/>
    <w:rsid w:val="005D2712"/>
    <w:rsid w:val="005D29C5"/>
    <w:rsid w:val="005D40D0"/>
    <w:rsid w:val="005D472F"/>
    <w:rsid w:val="005D4961"/>
    <w:rsid w:val="005D4DDC"/>
    <w:rsid w:val="005D513A"/>
    <w:rsid w:val="005D55A8"/>
    <w:rsid w:val="005D5FCB"/>
    <w:rsid w:val="005D61BA"/>
    <w:rsid w:val="005D67D3"/>
    <w:rsid w:val="005D7151"/>
    <w:rsid w:val="005D7F9D"/>
    <w:rsid w:val="005E010C"/>
    <w:rsid w:val="005E1326"/>
    <w:rsid w:val="005E139B"/>
    <w:rsid w:val="005E1BC6"/>
    <w:rsid w:val="005E2805"/>
    <w:rsid w:val="005E340E"/>
    <w:rsid w:val="005E5DA7"/>
    <w:rsid w:val="005E634A"/>
    <w:rsid w:val="005E79E1"/>
    <w:rsid w:val="005E7E98"/>
    <w:rsid w:val="005F04BB"/>
    <w:rsid w:val="005F18EA"/>
    <w:rsid w:val="005F1C69"/>
    <w:rsid w:val="005F1CAA"/>
    <w:rsid w:val="005F1CC1"/>
    <w:rsid w:val="005F2B87"/>
    <w:rsid w:val="005F2F05"/>
    <w:rsid w:val="005F3395"/>
    <w:rsid w:val="005F3423"/>
    <w:rsid w:val="005F3542"/>
    <w:rsid w:val="005F3559"/>
    <w:rsid w:val="005F360B"/>
    <w:rsid w:val="005F4552"/>
    <w:rsid w:val="005F4703"/>
    <w:rsid w:val="005F48FA"/>
    <w:rsid w:val="005F4F09"/>
    <w:rsid w:val="005F587F"/>
    <w:rsid w:val="005F5D7E"/>
    <w:rsid w:val="005F6B7D"/>
    <w:rsid w:val="00600EBA"/>
    <w:rsid w:val="00601553"/>
    <w:rsid w:val="0060274B"/>
    <w:rsid w:val="0060461C"/>
    <w:rsid w:val="0060588A"/>
    <w:rsid w:val="00605955"/>
    <w:rsid w:val="00605991"/>
    <w:rsid w:val="00606E7F"/>
    <w:rsid w:val="00607D8F"/>
    <w:rsid w:val="00610F03"/>
    <w:rsid w:val="00611AAA"/>
    <w:rsid w:val="00611B9C"/>
    <w:rsid w:val="00611CC1"/>
    <w:rsid w:val="00612C49"/>
    <w:rsid w:val="00612D1E"/>
    <w:rsid w:val="006131FE"/>
    <w:rsid w:val="00615EBB"/>
    <w:rsid w:val="00620EBD"/>
    <w:rsid w:val="006219E5"/>
    <w:rsid w:val="006220C3"/>
    <w:rsid w:val="0062370F"/>
    <w:rsid w:val="006243CA"/>
    <w:rsid w:val="00624E87"/>
    <w:rsid w:val="006263C2"/>
    <w:rsid w:val="006269D1"/>
    <w:rsid w:val="00626D6F"/>
    <w:rsid w:val="0063163C"/>
    <w:rsid w:val="00632099"/>
    <w:rsid w:val="006344F5"/>
    <w:rsid w:val="00635E83"/>
    <w:rsid w:val="00636A1A"/>
    <w:rsid w:val="00637A33"/>
    <w:rsid w:val="0064212D"/>
    <w:rsid w:val="00642152"/>
    <w:rsid w:val="00642429"/>
    <w:rsid w:val="00642F4D"/>
    <w:rsid w:val="00642F86"/>
    <w:rsid w:val="0064320B"/>
    <w:rsid w:val="0064384E"/>
    <w:rsid w:val="0064425F"/>
    <w:rsid w:val="00644C09"/>
    <w:rsid w:val="00645CDC"/>
    <w:rsid w:val="0064659C"/>
    <w:rsid w:val="0064777B"/>
    <w:rsid w:val="00647AAA"/>
    <w:rsid w:val="006501B6"/>
    <w:rsid w:val="006505F9"/>
    <w:rsid w:val="00650CC9"/>
    <w:rsid w:val="00656EEB"/>
    <w:rsid w:val="00656EF0"/>
    <w:rsid w:val="00660C9C"/>
    <w:rsid w:val="00663344"/>
    <w:rsid w:val="006641C8"/>
    <w:rsid w:val="00664FD3"/>
    <w:rsid w:val="00666A2B"/>
    <w:rsid w:val="00667698"/>
    <w:rsid w:val="00667D3F"/>
    <w:rsid w:val="0067067F"/>
    <w:rsid w:val="00671DB1"/>
    <w:rsid w:val="006724D7"/>
    <w:rsid w:val="00673E52"/>
    <w:rsid w:val="00676750"/>
    <w:rsid w:val="0067708A"/>
    <w:rsid w:val="006771F4"/>
    <w:rsid w:val="006804A8"/>
    <w:rsid w:val="00680B60"/>
    <w:rsid w:val="006816E1"/>
    <w:rsid w:val="00681782"/>
    <w:rsid w:val="00681849"/>
    <w:rsid w:val="0068291D"/>
    <w:rsid w:val="00684BB3"/>
    <w:rsid w:val="00684FD3"/>
    <w:rsid w:val="00685FF6"/>
    <w:rsid w:val="00686CC6"/>
    <w:rsid w:val="00686EED"/>
    <w:rsid w:val="00687F73"/>
    <w:rsid w:val="006906FD"/>
    <w:rsid w:val="006907F9"/>
    <w:rsid w:val="00691B46"/>
    <w:rsid w:val="00691F98"/>
    <w:rsid w:val="0069216B"/>
    <w:rsid w:val="0069404D"/>
    <w:rsid w:val="006952F8"/>
    <w:rsid w:val="0069675E"/>
    <w:rsid w:val="00696979"/>
    <w:rsid w:val="006A1B6A"/>
    <w:rsid w:val="006A2613"/>
    <w:rsid w:val="006A380D"/>
    <w:rsid w:val="006A6031"/>
    <w:rsid w:val="006A69D1"/>
    <w:rsid w:val="006A7C0F"/>
    <w:rsid w:val="006B05CF"/>
    <w:rsid w:val="006B061B"/>
    <w:rsid w:val="006B07D3"/>
    <w:rsid w:val="006B0A4E"/>
    <w:rsid w:val="006B0DFC"/>
    <w:rsid w:val="006B1C08"/>
    <w:rsid w:val="006B1C47"/>
    <w:rsid w:val="006B3133"/>
    <w:rsid w:val="006B412E"/>
    <w:rsid w:val="006B485C"/>
    <w:rsid w:val="006B55C7"/>
    <w:rsid w:val="006B5F85"/>
    <w:rsid w:val="006B68F1"/>
    <w:rsid w:val="006C0E14"/>
    <w:rsid w:val="006C677C"/>
    <w:rsid w:val="006C714A"/>
    <w:rsid w:val="006C74BF"/>
    <w:rsid w:val="006C74D4"/>
    <w:rsid w:val="006C76A2"/>
    <w:rsid w:val="006D007C"/>
    <w:rsid w:val="006D104F"/>
    <w:rsid w:val="006D1687"/>
    <w:rsid w:val="006D3312"/>
    <w:rsid w:val="006D4463"/>
    <w:rsid w:val="006D5445"/>
    <w:rsid w:val="006D5E76"/>
    <w:rsid w:val="006D6310"/>
    <w:rsid w:val="006D6DE1"/>
    <w:rsid w:val="006D6F8B"/>
    <w:rsid w:val="006E126F"/>
    <w:rsid w:val="006E1961"/>
    <w:rsid w:val="006E1A92"/>
    <w:rsid w:val="006E1C0E"/>
    <w:rsid w:val="006E2347"/>
    <w:rsid w:val="006E2551"/>
    <w:rsid w:val="006E333B"/>
    <w:rsid w:val="006E38AC"/>
    <w:rsid w:val="006E44E3"/>
    <w:rsid w:val="006E471C"/>
    <w:rsid w:val="006E51DB"/>
    <w:rsid w:val="006E5401"/>
    <w:rsid w:val="006E544B"/>
    <w:rsid w:val="006E7E7E"/>
    <w:rsid w:val="006F11DB"/>
    <w:rsid w:val="006F1BFB"/>
    <w:rsid w:val="006F2644"/>
    <w:rsid w:val="006F2CAB"/>
    <w:rsid w:val="006F3130"/>
    <w:rsid w:val="006F3BBB"/>
    <w:rsid w:val="006F4442"/>
    <w:rsid w:val="006F55FB"/>
    <w:rsid w:val="006F56BB"/>
    <w:rsid w:val="006F589D"/>
    <w:rsid w:val="006F5913"/>
    <w:rsid w:val="006F60D2"/>
    <w:rsid w:val="006F654E"/>
    <w:rsid w:val="006F705F"/>
    <w:rsid w:val="00700026"/>
    <w:rsid w:val="00700EA9"/>
    <w:rsid w:val="007011AE"/>
    <w:rsid w:val="0070374D"/>
    <w:rsid w:val="00704746"/>
    <w:rsid w:val="00704C23"/>
    <w:rsid w:val="007058BF"/>
    <w:rsid w:val="007065C6"/>
    <w:rsid w:val="00706679"/>
    <w:rsid w:val="007076A4"/>
    <w:rsid w:val="007079F5"/>
    <w:rsid w:val="00710AA4"/>
    <w:rsid w:val="00710CFB"/>
    <w:rsid w:val="0071182E"/>
    <w:rsid w:val="00711D66"/>
    <w:rsid w:val="007122F1"/>
    <w:rsid w:val="007132DC"/>
    <w:rsid w:val="007143DC"/>
    <w:rsid w:val="007150D2"/>
    <w:rsid w:val="007163E6"/>
    <w:rsid w:val="00716E1A"/>
    <w:rsid w:val="00717BA5"/>
    <w:rsid w:val="00717D90"/>
    <w:rsid w:val="00717DE8"/>
    <w:rsid w:val="00720634"/>
    <w:rsid w:val="00723125"/>
    <w:rsid w:val="00723943"/>
    <w:rsid w:val="007251A5"/>
    <w:rsid w:val="0072625A"/>
    <w:rsid w:val="0072652C"/>
    <w:rsid w:val="007267CE"/>
    <w:rsid w:val="00726A55"/>
    <w:rsid w:val="00726C55"/>
    <w:rsid w:val="00726DE2"/>
    <w:rsid w:val="00727655"/>
    <w:rsid w:val="007307EC"/>
    <w:rsid w:val="007310C2"/>
    <w:rsid w:val="0073166E"/>
    <w:rsid w:val="007318B8"/>
    <w:rsid w:val="00731D7C"/>
    <w:rsid w:val="007321C6"/>
    <w:rsid w:val="00732A76"/>
    <w:rsid w:val="00733B0F"/>
    <w:rsid w:val="00733F08"/>
    <w:rsid w:val="007345B9"/>
    <w:rsid w:val="00734C4F"/>
    <w:rsid w:val="007351AC"/>
    <w:rsid w:val="00736DDD"/>
    <w:rsid w:val="00737E96"/>
    <w:rsid w:val="00737ED1"/>
    <w:rsid w:val="007404E1"/>
    <w:rsid w:val="00742FAF"/>
    <w:rsid w:val="007448BA"/>
    <w:rsid w:val="00746249"/>
    <w:rsid w:val="007464F1"/>
    <w:rsid w:val="00746A0D"/>
    <w:rsid w:val="00746C72"/>
    <w:rsid w:val="00746E22"/>
    <w:rsid w:val="007515E2"/>
    <w:rsid w:val="007520E0"/>
    <w:rsid w:val="0075327D"/>
    <w:rsid w:val="007535DF"/>
    <w:rsid w:val="00753947"/>
    <w:rsid w:val="0075411D"/>
    <w:rsid w:val="0075558D"/>
    <w:rsid w:val="00760965"/>
    <w:rsid w:val="00760C9E"/>
    <w:rsid w:val="00760D20"/>
    <w:rsid w:val="00762698"/>
    <w:rsid w:val="007651AA"/>
    <w:rsid w:val="00765258"/>
    <w:rsid w:val="00765561"/>
    <w:rsid w:val="00765B87"/>
    <w:rsid w:val="00765E65"/>
    <w:rsid w:val="0076783B"/>
    <w:rsid w:val="00767CF2"/>
    <w:rsid w:val="007709F4"/>
    <w:rsid w:val="00770DE2"/>
    <w:rsid w:val="007711A6"/>
    <w:rsid w:val="00771B89"/>
    <w:rsid w:val="0077212E"/>
    <w:rsid w:val="007755D7"/>
    <w:rsid w:val="00775FDA"/>
    <w:rsid w:val="007773D4"/>
    <w:rsid w:val="0077757D"/>
    <w:rsid w:val="00780318"/>
    <w:rsid w:val="00780703"/>
    <w:rsid w:val="00781403"/>
    <w:rsid w:val="007819DC"/>
    <w:rsid w:val="007827BC"/>
    <w:rsid w:val="007829E3"/>
    <w:rsid w:val="007839F6"/>
    <w:rsid w:val="00784B17"/>
    <w:rsid w:val="007861B1"/>
    <w:rsid w:val="00786C47"/>
    <w:rsid w:val="007917B9"/>
    <w:rsid w:val="00791C55"/>
    <w:rsid w:val="007928E4"/>
    <w:rsid w:val="007937DD"/>
    <w:rsid w:val="00793A66"/>
    <w:rsid w:val="0079445A"/>
    <w:rsid w:val="00795174"/>
    <w:rsid w:val="0079517A"/>
    <w:rsid w:val="00795308"/>
    <w:rsid w:val="00796415"/>
    <w:rsid w:val="00797517"/>
    <w:rsid w:val="007A0B9F"/>
    <w:rsid w:val="007A0EBE"/>
    <w:rsid w:val="007A17BF"/>
    <w:rsid w:val="007A1811"/>
    <w:rsid w:val="007A3AE5"/>
    <w:rsid w:val="007A41F0"/>
    <w:rsid w:val="007A44F3"/>
    <w:rsid w:val="007A5711"/>
    <w:rsid w:val="007A69B4"/>
    <w:rsid w:val="007A6FAB"/>
    <w:rsid w:val="007B232E"/>
    <w:rsid w:val="007B25E8"/>
    <w:rsid w:val="007B2E07"/>
    <w:rsid w:val="007B360F"/>
    <w:rsid w:val="007B3C1E"/>
    <w:rsid w:val="007B45ED"/>
    <w:rsid w:val="007B4906"/>
    <w:rsid w:val="007B6E41"/>
    <w:rsid w:val="007C06C5"/>
    <w:rsid w:val="007C130D"/>
    <w:rsid w:val="007C3908"/>
    <w:rsid w:val="007C3CB3"/>
    <w:rsid w:val="007C5B5A"/>
    <w:rsid w:val="007D0EE8"/>
    <w:rsid w:val="007D1160"/>
    <w:rsid w:val="007D142B"/>
    <w:rsid w:val="007D1A7E"/>
    <w:rsid w:val="007D3228"/>
    <w:rsid w:val="007D4999"/>
    <w:rsid w:val="007D6A78"/>
    <w:rsid w:val="007D6D1B"/>
    <w:rsid w:val="007E0CDE"/>
    <w:rsid w:val="007E0EE5"/>
    <w:rsid w:val="007E1854"/>
    <w:rsid w:val="007E230A"/>
    <w:rsid w:val="007E2A1E"/>
    <w:rsid w:val="007E33E5"/>
    <w:rsid w:val="007E3622"/>
    <w:rsid w:val="007E3977"/>
    <w:rsid w:val="007E5F77"/>
    <w:rsid w:val="007E63D9"/>
    <w:rsid w:val="007E6479"/>
    <w:rsid w:val="007E6A66"/>
    <w:rsid w:val="007F2195"/>
    <w:rsid w:val="007F30FE"/>
    <w:rsid w:val="007F3269"/>
    <w:rsid w:val="007F5B38"/>
    <w:rsid w:val="007F5DEA"/>
    <w:rsid w:val="007F6FB7"/>
    <w:rsid w:val="0080093F"/>
    <w:rsid w:val="00800F43"/>
    <w:rsid w:val="00801ED8"/>
    <w:rsid w:val="0080228E"/>
    <w:rsid w:val="00802722"/>
    <w:rsid w:val="0080285D"/>
    <w:rsid w:val="008035A6"/>
    <w:rsid w:val="00803A4A"/>
    <w:rsid w:val="00805B9D"/>
    <w:rsid w:val="00805BF0"/>
    <w:rsid w:val="00805EF0"/>
    <w:rsid w:val="0080642D"/>
    <w:rsid w:val="008065A2"/>
    <w:rsid w:val="008079C0"/>
    <w:rsid w:val="00807F39"/>
    <w:rsid w:val="0081185D"/>
    <w:rsid w:val="008141BD"/>
    <w:rsid w:val="0081578C"/>
    <w:rsid w:val="0081767D"/>
    <w:rsid w:val="00820791"/>
    <w:rsid w:val="008215DC"/>
    <w:rsid w:val="00821726"/>
    <w:rsid w:val="00821BDF"/>
    <w:rsid w:val="008223E1"/>
    <w:rsid w:val="00824091"/>
    <w:rsid w:val="00824D1B"/>
    <w:rsid w:val="0082546E"/>
    <w:rsid w:val="008302CE"/>
    <w:rsid w:val="00833925"/>
    <w:rsid w:val="00834F54"/>
    <w:rsid w:val="00836AFD"/>
    <w:rsid w:val="00840392"/>
    <w:rsid w:val="008404B6"/>
    <w:rsid w:val="0084078B"/>
    <w:rsid w:val="00840A9D"/>
    <w:rsid w:val="0084168B"/>
    <w:rsid w:val="00841D88"/>
    <w:rsid w:val="0084289E"/>
    <w:rsid w:val="00842AA3"/>
    <w:rsid w:val="00843026"/>
    <w:rsid w:val="00844410"/>
    <w:rsid w:val="0084587F"/>
    <w:rsid w:val="00845D7B"/>
    <w:rsid w:val="00851114"/>
    <w:rsid w:val="00851A3B"/>
    <w:rsid w:val="00854CF9"/>
    <w:rsid w:val="00855E3C"/>
    <w:rsid w:val="0085696A"/>
    <w:rsid w:val="00856A5A"/>
    <w:rsid w:val="008570CA"/>
    <w:rsid w:val="00857AD8"/>
    <w:rsid w:val="008602CD"/>
    <w:rsid w:val="008607A1"/>
    <w:rsid w:val="0086099D"/>
    <w:rsid w:val="008612A2"/>
    <w:rsid w:val="00861759"/>
    <w:rsid w:val="008621CD"/>
    <w:rsid w:val="008628E7"/>
    <w:rsid w:val="008630DF"/>
    <w:rsid w:val="008630F6"/>
    <w:rsid w:val="0086354C"/>
    <w:rsid w:val="00863C31"/>
    <w:rsid w:val="00866D3A"/>
    <w:rsid w:val="00870E59"/>
    <w:rsid w:val="008711A9"/>
    <w:rsid w:val="00871574"/>
    <w:rsid w:val="0087201E"/>
    <w:rsid w:val="0087215A"/>
    <w:rsid w:val="0087279A"/>
    <w:rsid w:val="00873FC2"/>
    <w:rsid w:val="00874456"/>
    <w:rsid w:val="00875100"/>
    <w:rsid w:val="008770D2"/>
    <w:rsid w:val="008770D3"/>
    <w:rsid w:val="00881358"/>
    <w:rsid w:val="00883D21"/>
    <w:rsid w:val="008850B1"/>
    <w:rsid w:val="008865A8"/>
    <w:rsid w:val="00890E7B"/>
    <w:rsid w:val="00891F35"/>
    <w:rsid w:val="00892EAC"/>
    <w:rsid w:val="00893359"/>
    <w:rsid w:val="008938C1"/>
    <w:rsid w:val="00893BDE"/>
    <w:rsid w:val="00894BFE"/>
    <w:rsid w:val="008952F9"/>
    <w:rsid w:val="008977DE"/>
    <w:rsid w:val="008A0DE5"/>
    <w:rsid w:val="008A174B"/>
    <w:rsid w:val="008A1F56"/>
    <w:rsid w:val="008A4685"/>
    <w:rsid w:val="008A484F"/>
    <w:rsid w:val="008A634F"/>
    <w:rsid w:val="008A66C9"/>
    <w:rsid w:val="008B0B43"/>
    <w:rsid w:val="008B22FA"/>
    <w:rsid w:val="008B26D3"/>
    <w:rsid w:val="008B2F55"/>
    <w:rsid w:val="008B338D"/>
    <w:rsid w:val="008B380B"/>
    <w:rsid w:val="008B60B6"/>
    <w:rsid w:val="008B69A9"/>
    <w:rsid w:val="008C13B7"/>
    <w:rsid w:val="008C17D3"/>
    <w:rsid w:val="008C1ACA"/>
    <w:rsid w:val="008C347A"/>
    <w:rsid w:val="008C3C09"/>
    <w:rsid w:val="008C4489"/>
    <w:rsid w:val="008C5872"/>
    <w:rsid w:val="008C6EA0"/>
    <w:rsid w:val="008C72EE"/>
    <w:rsid w:val="008D3164"/>
    <w:rsid w:val="008D3649"/>
    <w:rsid w:val="008D3C8C"/>
    <w:rsid w:val="008D4AC1"/>
    <w:rsid w:val="008D4EA5"/>
    <w:rsid w:val="008D555D"/>
    <w:rsid w:val="008D79F3"/>
    <w:rsid w:val="008D7FDF"/>
    <w:rsid w:val="008E0008"/>
    <w:rsid w:val="008E023A"/>
    <w:rsid w:val="008E1E22"/>
    <w:rsid w:val="008E25E3"/>
    <w:rsid w:val="008E315D"/>
    <w:rsid w:val="008E32DA"/>
    <w:rsid w:val="008E336E"/>
    <w:rsid w:val="008E356B"/>
    <w:rsid w:val="008E6840"/>
    <w:rsid w:val="008E712D"/>
    <w:rsid w:val="008F1649"/>
    <w:rsid w:val="008F1D2D"/>
    <w:rsid w:val="008F30FF"/>
    <w:rsid w:val="008F3A1A"/>
    <w:rsid w:val="008F3B00"/>
    <w:rsid w:val="008F3E03"/>
    <w:rsid w:val="008F48AA"/>
    <w:rsid w:val="008F5424"/>
    <w:rsid w:val="008F5E92"/>
    <w:rsid w:val="008F78EA"/>
    <w:rsid w:val="009005A3"/>
    <w:rsid w:val="009007D8"/>
    <w:rsid w:val="00900C2B"/>
    <w:rsid w:val="00900F82"/>
    <w:rsid w:val="0090386C"/>
    <w:rsid w:val="0090545C"/>
    <w:rsid w:val="0090615D"/>
    <w:rsid w:val="0090778A"/>
    <w:rsid w:val="00910AED"/>
    <w:rsid w:val="0091113B"/>
    <w:rsid w:val="00911815"/>
    <w:rsid w:val="00914B61"/>
    <w:rsid w:val="00916A8D"/>
    <w:rsid w:val="00916B1A"/>
    <w:rsid w:val="00920AF9"/>
    <w:rsid w:val="009216FF"/>
    <w:rsid w:val="00921C05"/>
    <w:rsid w:val="00921D35"/>
    <w:rsid w:val="009226E0"/>
    <w:rsid w:val="00923D8E"/>
    <w:rsid w:val="0092525E"/>
    <w:rsid w:val="0092591B"/>
    <w:rsid w:val="009259D9"/>
    <w:rsid w:val="00927203"/>
    <w:rsid w:val="009279BF"/>
    <w:rsid w:val="009322A3"/>
    <w:rsid w:val="00934822"/>
    <w:rsid w:val="0093583A"/>
    <w:rsid w:val="00937849"/>
    <w:rsid w:val="00940E97"/>
    <w:rsid w:val="009410AA"/>
    <w:rsid w:val="00942182"/>
    <w:rsid w:val="00942219"/>
    <w:rsid w:val="00942D9E"/>
    <w:rsid w:val="00943018"/>
    <w:rsid w:val="00943DDB"/>
    <w:rsid w:val="009448CD"/>
    <w:rsid w:val="00945FD6"/>
    <w:rsid w:val="00946D46"/>
    <w:rsid w:val="00950A8C"/>
    <w:rsid w:val="00951F90"/>
    <w:rsid w:val="00952A7D"/>
    <w:rsid w:val="00953276"/>
    <w:rsid w:val="0095329F"/>
    <w:rsid w:val="009541A9"/>
    <w:rsid w:val="0095424D"/>
    <w:rsid w:val="00954EF1"/>
    <w:rsid w:val="009552C3"/>
    <w:rsid w:val="0095581E"/>
    <w:rsid w:val="00955F33"/>
    <w:rsid w:val="009560A2"/>
    <w:rsid w:val="0095671A"/>
    <w:rsid w:val="00960339"/>
    <w:rsid w:val="009609FD"/>
    <w:rsid w:val="00961243"/>
    <w:rsid w:val="00961669"/>
    <w:rsid w:val="00962F63"/>
    <w:rsid w:val="0096363A"/>
    <w:rsid w:val="009637A8"/>
    <w:rsid w:val="009637BA"/>
    <w:rsid w:val="009644AD"/>
    <w:rsid w:val="0096591B"/>
    <w:rsid w:val="00965B50"/>
    <w:rsid w:val="00965CAC"/>
    <w:rsid w:val="00967362"/>
    <w:rsid w:val="0096785A"/>
    <w:rsid w:val="0097013D"/>
    <w:rsid w:val="0097090E"/>
    <w:rsid w:val="009728EE"/>
    <w:rsid w:val="00972F8A"/>
    <w:rsid w:val="00973A8E"/>
    <w:rsid w:val="009743B3"/>
    <w:rsid w:val="009745B5"/>
    <w:rsid w:val="00977649"/>
    <w:rsid w:val="009800B2"/>
    <w:rsid w:val="0098535E"/>
    <w:rsid w:val="009858B3"/>
    <w:rsid w:val="00985BAB"/>
    <w:rsid w:val="00986645"/>
    <w:rsid w:val="009877D0"/>
    <w:rsid w:val="00991847"/>
    <w:rsid w:val="00992007"/>
    <w:rsid w:val="00992281"/>
    <w:rsid w:val="00993BA9"/>
    <w:rsid w:val="00993E55"/>
    <w:rsid w:val="00994D2C"/>
    <w:rsid w:val="0099507F"/>
    <w:rsid w:val="0099538D"/>
    <w:rsid w:val="00995E16"/>
    <w:rsid w:val="009960D0"/>
    <w:rsid w:val="0099616B"/>
    <w:rsid w:val="009969EB"/>
    <w:rsid w:val="00997ECC"/>
    <w:rsid w:val="009A022F"/>
    <w:rsid w:val="009A0707"/>
    <w:rsid w:val="009A1BD0"/>
    <w:rsid w:val="009A2061"/>
    <w:rsid w:val="009A33EC"/>
    <w:rsid w:val="009A3E67"/>
    <w:rsid w:val="009A3F4E"/>
    <w:rsid w:val="009A49F3"/>
    <w:rsid w:val="009A50FD"/>
    <w:rsid w:val="009A5528"/>
    <w:rsid w:val="009A6185"/>
    <w:rsid w:val="009A65BD"/>
    <w:rsid w:val="009A6C23"/>
    <w:rsid w:val="009B04F0"/>
    <w:rsid w:val="009B0D60"/>
    <w:rsid w:val="009B2A9B"/>
    <w:rsid w:val="009B350E"/>
    <w:rsid w:val="009B3981"/>
    <w:rsid w:val="009B4449"/>
    <w:rsid w:val="009B665D"/>
    <w:rsid w:val="009B6959"/>
    <w:rsid w:val="009B6CCB"/>
    <w:rsid w:val="009C02B8"/>
    <w:rsid w:val="009C0E66"/>
    <w:rsid w:val="009C0EFE"/>
    <w:rsid w:val="009C1F36"/>
    <w:rsid w:val="009C2BE8"/>
    <w:rsid w:val="009C3C88"/>
    <w:rsid w:val="009C53CB"/>
    <w:rsid w:val="009C579F"/>
    <w:rsid w:val="009C59DA"/>
    <w:rsid w:val="009C5D2E"/>
    <w:rsid w:val="009C5E2E"/>
    <w:rsid w:val="009C7652"/>
    <w:rsid w:val="009D00ED"/>
    <w:rsid w:val="009D037F"/>
    <w:rsid w:val="009D13E9"/>
    <w:rsid w:val="009D216D"/>
    <w:rsid w:val="009D37B8"/>
    <w:rsid w:val="009D4E40"/>
    <w:rsid w:val="009D53A8"/>
    <w:rsid w:val="009D6225"/>
    <w:rsid w:val="009D680F"/>
    <w:rsid w:val="009D695C"/>
    <w:rsid w:val="009D6EBA"/>
    <w:rsid w:val="009D710D"/>
    <w:rsid w:val="009E0C07"/>
    <w:rsid w:val="009E230B"/>
    <w:rsid w:val="009E2FCB"/>
    <w:rsid w:val="009E4460"/>
    <w:rsid w:val="009E56BB"/>
    <w:rsid w:val="009E5D4B"/>
    <w:rsid w:val="009E79A1"/>
    <w:rsid w:val="009F00DF"/>
    <w:rsid w:val="009F0E0A"/>
    <w:rsid w:val="009F37D3"/>
    <w:rsid w:val="009F5A99"/>
    <w:rsid w:val="009F6195"/>
    <w:rsid w:val="009F69F9"/>
    <w:rsid w:val="00A008E3"/>
    <w:rsid w:val="00A01AEA"/>
    <w:rsid w:val="00A01C4E"/>
    <w:rsid w:val="00A02013"/>
    <w:rsid w:val="00A02AA6"/>
    <w:rsid w:val="00A05B50"/>
    <w:rsid w:val="00A07510"/>
    <w:rsid w:val="00A10415"/>
    <w:rsid w:val="00A1086D"/>
    <w:rsid w:val="00A1133D"/>
    <w:rsid w:val="00A12A6F"/>
    <w:rsid w:val="00A146B7"/>
    <w:rsid w:val="00A15571"/>
    <w:rsid w:val="00A1591B"/>
    <w:rsid w:val="00A15DCE"/>
    <w:rsid w:val="00A162DB"/>
    <w:rsid w:val="00A169E6"/>
    <w:rsid w:val="00A174FE"/>
    <w:rsid w:val="00A214E8"/>
    <w:rsid w:val="00A2205C"/>
    <w:rsid w:val="00A22B91"/>
    <w:rsid w:val="00A22FB8"/>
    <w:rsid w:val="00A240ED"/>
    <w:rsid w:val="00A24CD2"/>
    <w:rsid w:val="00A250A5"/>
    <w:rsid w:val="00A27A53"/>
    <w:rsid w:val="00A30358"/>
    <w:rsid w:val="00A30CFE"/>
    <w:rsid w:val="00A33E8D"/>
    <w:rsid w:val="00A34A66"/>
    <w:rsid w:val="00A34E2A"/>
    <w:rsid w:val="00A36060"/>
    <w:rsid w:val="00A418FE"/>
    <w:rsid w:val="00A431C5"/>
    <w:rsid w:val="00A438DA"/>
    <w:rsid w:val="00A44328"/>
    <w:rsid w:val="00A450C9"/>
    <w:rsid w:val="00A45AB7"/>
    <w:rsid w:val="00A4624C"/>
    <w:rsid w:val="00A46525"/>
    <w:rsid w:val="00A469EA"/>
    <w:rsid w:val="00A47D5F"/>
    <w:rsid w:val="00A47E04"/>
    <w:rsid w:val="00A47EE0"/>
    <w:rsid w:val="00A51437"/>
    <w:rsid w:val="00A52ECC"/>
    <w:rsid w:val="00A556DE"/>
    <w:rsid w:val="00A57546"/>
    <w:rsid w:val="00A60E99"/>
    <w:rsid w:val="00A60FE2"/>
    <w:rsid w:val="00A615E2"/>
    <w:rsid w:val="00A63006"/>
    <w:rsid w:val="00A637BF"/>
    <w:rsid w:val="00A63CB8"/>
    <w:rsid w:val="00A63E17"/>
    <w:rsid w:val="00A64347"/>
    <w:rsid w:val="00A64844"/>
    <w:rsid w:val="00A665F8"/>
    <w:rsid w:val="00A67AB1"/>
    <w:rsid w:val="00A67C90"/>
    <w:rsid w:val="00A70DA0"/>
    <w:rsid w:val="00A71528"/>
    <w:rsid w:val="00A71A1B"/>
    <w:rsid w:val="00A724D5"/>
    <w:rsid w:val="00A73CE4"/>
    <w:rsid w:val="00A74B19"/>
    <w:rsid w:val="00A7519D"/>
    <w:rsid w:val="00A757F5"/>
    <w:rsid w:val="00A7602C"/>
    <w:rsid w:val="00A76CB4"/>
    <w:rsid w:val="00A77BEF"/>
    <w:rsid w:val="00A8014D"/>
    <w:rsid w:val="00A80964"/>
    <w:rsid w:val="00A81CE7"/>
    <w:rsid w:val="00A84082"/>
    <w:rsid w:val="00A85528"/>
    <w:rsid w:val="00A85835"/>
    <w:rsid w:val="00A85F95"/>
    <w:rsid w:val="00A862FE"/>
    <w:rsid w:val="00A91AEF"/>
    <w:rsid w:val="00A9299F"/>
    <w:rsid w:val="00A93831"/>
    <w:rsid w:val="00A93999"/>
    <w:rsid w:val="00A942B3"/>
    <w:rsid w:val="00A96515"/>
    <w:rsid w:val="00A971FA"/>
    <w:rsid w:val="00A97494"/>
    <w:rsid w:val="00AA16DA"/>
    <w:rsid w:val="00AA18E8"/>
    <w:rsid w:val="00AA23A1"/>
    <w:rsid w:val="00AA2F94"/>
    <w:rsid w:val="00AA3E46"/>
    <w:rsid w:val="00AA3EF6"/>
    <w:rsid w:val="00AA434D"/>
    <w:rsid w:val="00AA4417"/>
    <w:rsid w:val="00AA55FC"/>
    <w:rsid w:val="00AA6404"/>
    <w:rsid w:val="00AA6A7A"/>
    <w:rsid w:val="00AB0F0D"/>
    <w:rsid w:val="00AB1420"/>
    <w:rsid w:val="00AB215A"/>
    <w:rsid w:val="00AB2929"/>
    <w:rsid w:val="00AB4A4B"/>
    <w:rsid w:val="00AB4D1D"/>
    <w:rsid w:val="00AB5A42"/>
    <w:rsid w:val="00AB73A8"/>
    <w:rsid w:val="00AB7D64"/>
    <w:rsid w:val="00AC0C01"/>
    <w:rsid w:val="00AC170C"/>
    <w:rsid w:val="00AC1F7C"/>
    <w:rsid w:val="00AC27A6"/>
    <w:rsid w:val="00AC48C3"/>
    <w:rsid w:val="00AC4D7D"/>
    <w:rsid w:val="00AC6526"/>
    <w:rsid w:val="00AC6697"/>
    <w:rsid w:val="00AC76FE"/>
    <w:rsid w:val="00AC7AE8"/>
    <w:rsid w:val="00AC7C9A"/>
    <w:rsid w:val="00AD016C"/>
    <w:rsid w:val="00AD0B58"/>
    <w:rsid w:val="00AD1E5C"/>
    <w:rsid w:val="00AD2D55"/>
    <w:rsid w:val="00AD45FD"/>
    <w:rsid w:val="00AD6026"/>
    <w:rsid w:val="00AD6F69"/>
    <w:rsid w:val="00AD78B9"/>
    <w:rsid w:val="00AE07E9"/>
    <w:rsid w:val="00AE126F"/>
    <w:rsid w:val="00AE2069"/>
    <w:rsid w:val="00AE21A4"/>
    <w:rsid w:val="00AE2486"/>
    <w:rsid w:val="00AE2726"/>
    <w:rsid w:val="00AE2749"/>
    <w:rsid w:val="00AE284A"/>
    <w:rsid w:val="00AE4CA1"/>
    <w:rsid w:val="00AE5399"/>
    <w:rsid w:val="00AE53FC"/>
    <w:rsid w:val="00AE556E"/>
    <w:rsid w:val="00AE579A"/>
    <w:rsid w:val="00AE7753"/>
    <w:rsid w:val="00AF16D9"/>
    <w:rsid w:val="00AF1A8D"/>
    <w:rsid w:val="00AF35BF"/>
    <w:rsid w:val="00AF55F3"/>
    <w:rsid w:val="00AF6593"/>
    <w:rsid w:val="00AF66D6"/>
    <w:rsid w:val="00B04A3E"/>
    <w:rsid w:val="00B050EE"/>
    <w:rsid w:val="00B05E80"/>
    <w:rsid w:val="00B06C19"/>
    <w:rsid w:val="00B07380"/>
    <w:rsid w:val="00B105B2"/>
    <w:rsid w:val="00B10EB7"/>
    <w:rsid w:val="00B11CB7"/>
    <w:rsid w:val="00B11CB8"/>
    <w:rsid w:val="00B12C1B"/>
    <w:rsid w:val="00B13024"/>
    <w:rsid w:val="00B1347C"/>
    <w:rsid w:val="00B13CC6"/>
    <w:rsid w:val="00B143CC"/>
    <w:rsid w:val="00B14822"/>
    <w:rsid w:val="00B14C07"/>
    <w:rsid w:val="00B14C11"/>
    <w:rsid w:val="00B150FF"/>
    <w:rsid w:val="00B156D7"/>
    <w:rsid w:val="00B15BF1"/>
    <w:rsid w:val="00B1683D"/>
    <w:rsid w:val="00B17475"/>
    <w:rsid w:val="00B179C5"/>
    <w:rsid w:val="00B21439"/>
    <w:rsid w:val="00B230ED"/>
    <w:rsid w:val="00B253AF"/>
    <w:rsid w:val="00B26166"/>
    <w:rsid w:val="00B27306"/>
    <w:rsid w:val="00B278B2"/>
    <w:rsid w:val="00B316E3"/>
    <w:rsid w:val="00B32289"/>
    <w:rsid w:val="00B32E22"/>
    <w:rsid w:val="00B33F9D"/>
    <w:rsid w:val="00B345BB"/>
    <w:rsid w:val="00B35F99"/>
    <w:rsid w:val="00B37FDF"/>
    <w:rsid w:val="00B406C9"/>
    <w:rsid w:val="00B40DAF"/>
    <w:rsid w:val="00B415A6"/>
    <w:rsid w:val="00B420B5"/>
    <w:rsid w:val="00B42245"/>
    <w:rsid w:val="00B42580"/>
    <w:rsid w:val="00B426FB"/>
    <w:rsid w:val="00B42972"/>
    <w:rsid w:val="00B42AD5"/>
    <w:rsid w:val="00B4549F"/>
    <w:rsid w:val="00B46CCD"/>
    <w:rsid w:val="00B51947"/>
    <w:rsid w:val="00B5208D"/>
    <w:rsid w:val="00B525EF"/>
    <w:rsid w:val="00B52DF6"/>
    <w:rsid w:val="00B5466D"/>
    <w:rsid w:val="00B550D7"/>
    <w:rsid w:val="00B563B7"/>
    <w:rsid w:val="00B57978"/>
    <w:rsid w:val="00B604CB"/>
    <w:rsid w:val="00B61716"/>
    <w:rsid w:val="00B6188D"/>
    <w:rsid w:val="00B619EF"/>
    <w:rsid w:val="00B61D23"/>
    <w:rsid w:val="00B63149"/>
    <w:rsid w:val="00B64495"/>
    <w:rsid w:val="00B6489A"/>
    <w:rsid w:val="00B64A5C"/>
    <w:rsid w:val="00B64F0C"/>
    <w:rsid w:val="00B650B0"/>
    <w:rsid w:val="00B653D2"/>
    <w:rsid w:val="00B654DF"/>
    <w:rsid w:val="00B65D44"/>
    <w:rsid w:val="00B662C6"/>
    <w:rsid w:val="00B6660B"/>
    <w:rsid w:val="00B66F38"/>
    <w:rsid w:val="00B7022E"/>
    <w:rsid w:val="00B702D1"/>
    <w:rsid w:val="00B70836"/>
    <w:rsid w:val="00B72C2E"/>
    <w:rsid w:val="00B72EE0"/>
    <w:rsid w:val="00B733A3"/>
    <w:rsid w:val="00B73B44"/>
    <w:rsid w:val="00B73F9C"/>
    <w:rsid w:val="00B747F7"/>
    <w:rsid w:val="00B7533A"/>
    <w:rsid w:val="00B775AB"/>
    <w:rsid w:val="00B775CD"/>
    <w:rsid w:val="00B77951"/>
    <w:rsid w:val="00B81BFD"/>
    <w:rsid w:val="00B81E2A"/>
    <w:rsid w:val="00B836F4"/>
    <w:rsid w:val="00B85C41"/>
    <w:rsid w:val="00B86715"/>
    <w:rsid w:val="00B870FE"/>
    <w:rsid w:val="00B87FD8"/>
    <w:rsid w:val="00B91558"/>
    <w:rsid w:val="00B916C5"/>
    <w:rsid w:val="00B94337"/>
    <w:rsid w:val="00B95200"/>
    <w:rsid w:val="00B95421"/>
    <w:rsid w:val="00B962FE"/>
    <w:rsid w:val="00B96B93"/>
    <w:rsid w:val="00B97C2C"/>
    <w:rsid w:val="00BA064D"/>
    <w:rsid w:val="00BA0826"/>
    <w:rsid w:val="00BA1AE0"/>
    <w:rsid w:val="00BA2CCB"/>
    <w:rsid w:val="00BA5756"/>
    <w:rsid w:val="00BA7DFA"/>
    <w:rsid w:val="00BB1CB5"/>
    <w:rsid w:val="00BB2BE3"/>
    <w:rsid w:val="00BB45E9"/>
    <w:rsid w:val="00BB5391"/>
    <w:rsid w:val="00BB6636"/>
    <w:rsid w:val="00BB736B"/>
    <w:rsid w:val="00BC0019"/>
    <w:rsid w:val="00BC01AC"/>
    <w:rsid w:val="00BC3999"/>
    <w:rsid w:val="00BC45D5"/>
    <w:rsid w:val="00BC490C"/>
    <w:rsid w:val="00BC4D0C"/>
    <w:rsid w:val="00BC4D7F"/>
    <w:rsid w:val="00BC55D2"/>
    <w:rsid w:val="00BC571F"/>
    <w:rsid w:val="00BC6C8E"/>
    <w:rsid w:val="00BD0FC7"/>
    <w:rsid w:val="00BD1FBE"/>
    <w:rsid w:val="00BD210F"/>
    <w:rsid w:val="00BD214C"/>
    <w:rsid w:val="00BD226A"/>
    <w:rsid w:val="00BD29F1"/>
    <w:rsid w:val="00BD2E42"/>
    <w:rsid w:val="00BD34F7"/>
    <w:rsid w:val="00BD394E"/>
    <w:rsid w:val="00BD6AC5"/>
    <w:rsid w:val="00BD7319"/>
    <w:rsid w:val="00BD731C"/>
    <w:rsid w:val="00BE03C5"/>
    <w:rsid w:val="00BE0A08"/>
    <w:rsid w:val="00BE0D21"/>
    <w:rsid w:val="00BE0F3B"/>
    <w:rsid w:val="00BE2A6A"/>
    <w:rsid w:val="00BE3193"/>
    <w:rsid w:val="00BE3430"/>
    <w:rsid w:val="00BE493E"/>
    <w:rsid w:val="00BE7D52"/>
    <w:rsid w:val="00BF1296"/>
    <w:rsid w:val="00BF25D9"/>
    <w:rsid w:val="00BF2AE5"/>
    <w:rsid w:val="00BF3265"/>
    <w:rsid w:val="00BF3D10"/>
    <w:rsid w:val="00BF3DD9"/>
    <w:rsid w:val="00BF4FF3"/>
    <w:rsid w:val="00BF5013"/>
    <w:rsid w:val="00BF5CEB"/>
    <w:rsid w:val="00BF5FC1"/>
    <w:rsid w:val="00C00337"/>
    <w:rsid w:val="00C00A87"/>
    <w:rsid w:val="00C00AAB"/>
    <w:rsid w:val="00C00CAA"/>
    <w:rsid w:val="00C016A0"/>
    <w:rsid w:val="00C017D2"/>
    <w:rsid w:val="00C02EB4"/>
    <w:rsid w:val="00C03BB3"/>
    <w:rsid w:val="00C046B1"/>
    <w:rsid w:val="00C047C5"/>
    <w:rsid w:val="00C047EB"/>
    <w:rsid w:val="00C04A92"/>
    <w:rsid w:val="00C04D55"/>
    <w:rsid w:val="00C0512D"/>
    <w:rsid w:val="00C06C86"/>
    <w:rsid w:val="00C1155B"/>
    <w:rsid w:val="00C12386"/>
    <w:rsid w:val="00C125AB"/>
    <w:rsid w:val="00C128A1"/>
    <w:rsid w:val="00C12A88"/>
    <w:rsid w:val="00C173C5"/>
    <w:rsid w:val="00C21250"/>
    <w:rsid w:val="00C21FAF"/>
    <w:rsid w:val="00C22463"/>
    <w:rsid w:val="00C22488"/>
    <w:rsid w:val="00C23153"/>
    <w:rsid w:val="00C235AF"/>
    <w:rsid w:val="00C23A26"/>
    <w:rsid w:val="00C24B34"/>
    <w:rsid w:val="00C27080"/>
    <w:rsid w:val="00C276BF"/>
    <w:rsid w:val="00C27D6F"/>
    <w:rsid w:val="00C3387A"/>
    <w:rsid w:val="00C33C7D"/>
    <w:rsid w:val="00C340BE"/>
    <w:rsid w:val="00C36847"/>
    <w:rsid w:val="00C36C34"/>
    <w:rsid w:val="00C3719F"/>
    <w:rsid w:val="00C37E73"/>
    <w:rsid w:val="00C42B1C"/>
    <w:rsid w:val="00C449CE"/>
    <w:rsid w:val="00C45082"/>
    <w:rsid w:val="00C45594"/>
    <w:rsid w:val="00C46B46"/>
    <w:rsid w:val="00C46E21"/>
    <w:rsid w:val="00C473D1"/>
    <w:rsid w:val="00C4779D"/>
    <w:rsid w:val="00C50045"/>
    <w:rsid w:val="00C5008C"/>
    <w:rsid w:val="00C5011A"/>
    <w:rsid w:val="00C5062F"/>
    <w:rsid w:val="00C52615"/>
    <w:rsid w:val="00C53050"/>
    <w:rsid w:val="00C54DF8"/>
    <w:rsid w:val="00C5533D"/>
    <w:rsid w:val="00C56143"/>
    <w:rsid w:val="00C6074D"/>
    <w:rsid w:val="00C61499"/>
    <w:rsid w:val="00C62484"/>
    <w:rsid w:val="00C63C14"/>
    <w:rsid w:val="00C64165"/>
    <w:rsid w:val="00C64B93"/>
    <w:rsid w:val="00C64E74"/>
    <w:rsid w:val="00C6604C"/>
    <w:rsid w:val="00C675A7"/>
    <w:rsid w:val="00C70138"/>
    <w:rsid w:val="00C72F19"/>
    <w:rsid w:val="00C7322F"/>
    <w:rsid w:val="00C736D1"/>
    <w:rsid w:val="00C748E3"/>
    <w:rsid w:val="00C75660"/>
    <w:rsid w:val="00C76B78"/>
    <w:rsid w:val="00C76BCD"/>
    <w:rsid w:val="00C76D17"/>
    <w:rsid w:val="00C7731F"/>
    <w:rsid w:val="00C7774C"/>
    <w:rsid w:val="00C777FE"/>
    <w:rsid w:val="00C806DA"/>
    <w:rsid w:val="00C81C0B"/>
    <w:rsid w:val="00C820C8"/>
    <w:rsid w:val="00C821CC"/>
    <w:rsid w:val="00C82A88"/>
    <w:rsid w:val="00C85B3E"/>
    <w:rsid w:val="00C8694B"/>
    <w:rsid w:val="00C8709C"/>
    <w:rsid w:val="00C873A4"/>
    <w:rsid w:val="00C87BA2"/>
    <w:rsid w:val="00C90D63"/>
    <w:rsid w:val="00C9147A"/>
    <w:rsid w:val="00C91D79"/>
    <w:rsid w:val="00C920BC"/>
    <w:rsid w:val="00C92B72"/>
    <w:rsid w:val="00C92EF3"/>
    <w:rsid w:val="00C932EF"/>
    <w:rsid w:val="00C949EA"/>
    <w:rsid w:val="00C958B9"/>
    <w:rsid w:val="00C96F5C"/>
    <w:rsid w:val="00C97935"/>
    <w:rsid w:val="00C97962"/>
    <w:rsid w:val="00C97A5F"/>
    <w:rsid w:val="00CA1440"/>
    <w:rsid w:val="00CA1C22"/>
    <w:rsid w:val="00CA1D96"/>
    <w:rsid w:val="00CA215B"/>
    <w:rsid w:val="00CA30D5"/>
    <w:rsid w:val="00CA3455"/>
    <w:rsid w:val="00CA553E"/>
    <w:rsid w:val="00CA59CE"/>
    <w:rsid w:val="00CA5FAD"/>
    <w:rsid w:val="00CA7183"/>
    <w:rsid w:val="00CB0B22"/>
    <w:rsid w:val="00CB1951"/>
    <w:rsid w:val="00CB2467"/>
    <w:rsid w:val="00CC0143"/>
    <w:rsid w:val="00CC3856"/>
    <w:rsid w:val="00CC4C4E"/>
    <w:rsid w:val="00CC517A"/>
    <w:rsid w:val="00CC6A06"/>
    <w:rsid w:val="00CC79A8"/>
    <w:rsid w:val="00CC79FD"/>
    <w:rsid w:val="00CC7D48"/>
    <w:rsid w:val="00CD190E"/>
    <w:rsid w:val="00CD33BC"/>
    <w:rsid w:val="00CD3DDB"/>
    <w:rsid w:val="00CD5624"/>
    <w:rsid w:val="00CD5941"/>
    <w:rsid w:val="00CD7FA4"/>
    <w:rsid w:val="00CE0242"/>
    <w:rsid w:val="00CE0D89"/>
    <w:rsid w:val="00CE17D6"/>
    <w:rsid w:val="00CE2AD8"/>
    <w:rsid w:val="00CE2E0B"/>
    <w:rsid w:val="00CE36E8"/>
    <w:rsid w:val="00CE3E43"/>
    <w:rsid w:val="00CE48A8"/>
    <w:rsid w:val="00CE6483"/>
    <w:rsid w:val="00CF2B4A"/>
    <w:rsid w:val="00CF4584"/>
    <w:rsid w:val="00CF7DCD"/>
    <w:rsid w:val="00D00527"/>
    <w:rsid w:val="00D009BB"/>
    <w:rsid w:val="00D00F14"/>
    <w:rsid w:val="00D01CE9"/>
    <w:rsid w:val="00D020CF"/>
    <w:rsid w:val="00D036A8"/>
    <w:rsid w:val="00D04410"/>
    <w:rsid w:val="00D0451D"/>
    <w:rsid w:val="00D05212"/>
    <w:rsid w:val="00D0640C"/>
    <w:rsid w:val="00D06902"/>
    <w:rsid w:val="00D06AA6"/>
    <w:rsid w:val="00D06FF3"/>
    <w:rsid w:val="00D10339"/>
    <w:rsid w:val="00D11A2A"/>
    <w:rsid w:val="00D1220D"/>
    <w:rsid w:val="00D12A76"/>
    <w:rsid w:val="00D1369C"/>
    <w:rsid w:val="00D1549E"/>
    <w:rsid w:val="00D155F3"/>
    <w:rsid w:val="00D15E79"/>
    <w:rsid w:val="00D15E85"/>
    <w:rsid w:val="00D16FD3"/>
    <w:rsid w:val="00D17DA2"/>
    <w:rsid w:val="00D21033"/>
    <w:rsid w:val="00D21ACE"/>
    <w:rsid w:val="00D22D00"/>
    <w:rsid w:val="00D23145"/>
    <w:rsid w:val="00D235C6"/>
    <w:rsid w:val="00D23E3D"/>
    <w:rsid w:val="00D23F4E"/>
    <w:rsid w:val="00D243F0"/>
    <w:rsid w:val="00D24859"/>
    <w:rsid w:val="00D261BB"/>
    <w:rsid w:val="00D26C00"/>
    <w:rsid w:val="00D31158"/>
    <w:rsid w:val="00D311E0"/>
    <w:rsid w:val="00D33524"/>
    <w:rsid w:val="00D3377B"/>
    <w:rsid w:val="00D3385E"/>
    <w:rsid w:val="00D34DD1"/>
    <w:rsid w:val="00D36562"/>
    <w:rsid w:val="00D36948"/>
    <w:rsid w:val="00D36AE1"/>
    <w:rsid w:val="00D40CCC"/>
    <w:rsid w:val="00D43236"/>
    <w:rsid w:val="00D43B98"/>
    <w:rsid w:val="00D45C1C"/>
    <w:rsid w:val="00D4682E"/>
    <w:rsid w:val="00D46998"/>
    <w:rsid w:val="00D50345"/>
    <w:rsid w:val="00D50433"/>
    <w:rsid w:val="00D509D7"/>
    <w:rsid w:val="00D50A86"/>
    <w:rsid w:val="00D512D3"/>
    <w:rsid w:val="00D5171C"/>
    <w:rsid w:val="00D5179E"/>
    <w:rsid w:val="00D51ACD"/>
    <w:rsid w:val="00D54ABC"/>
    <w:rsid w:val="00D55037"/>
    <w:rsid w:val="00D55580"/>
    <w:rsid w:val="00D55700"/>
    <w:rsid w:val="00D57674"/>
    <w:rsid w:val="00D6064A"/>
    <w:rsid w:val="00D60DC9"/>
    <w:rsid w:val="00D63906"/>
    <w:rsid w:val="00D64894"/>
    <w:rsid w:val="00D65777"/>
    <w:rsid w:val="00D7160E"/>
    <w:rsid w:val="00D7390C"/>
    <w:rsid w:val="00D74112"/>
    <w:rsid w:val="00D7482F"/>
    <w:rsid w:val="00D7628B"/>
    <w:rsid w:val="00D77427"/>
    <w:rsid w:val="00D81240"/>
    <w:rsid w:val="00D82CF6"/>
    <w:rsid w:val="00D8343D"/>
    <w:rsid w:val="00D83C1F"/>
    <w:rsid w:val="00D85A74"/>
    <w:rsid w:val="00D87FB1"/>
    <w:rsid w:val="00D9085F"/>
    <w:rsid w:val="00D9153D"/>
    <w:rsid w:val="00D93790"/>
    <w:rsid w:val="00D95903"/>
    <w:rsid w:val="00D95C43"/>
    <w:rsid w:val="00D966FF"/>
    <w:rsid w:val="00D9713A"/>
    <w:rsid w:val="00D97C25"/>
    <w:rsid w:val="00DA2347"/>
    <w:rsid w:val="00DA23C8"/>
    <w:rsid w:val="00DA28BF"/>
    <w:rsid w:val="00DA306B"/>
    <w:rsid w:val="00DA4120"/>
    <w:rsid w:val="00DA4345"/>
    <w:rsid w:val="00DA4BEE"/>
    <w:rsid w:val="00DA4D3E"/>
    <w:rsid w:val="00DA6746"/>
    <w:rsid w:val="00DA6B6D"/>
    <w:rsid w:val="00DA7266"/>
    <w:rsid w:val="00DB0CD9"/>
    <w:rsid w:val="00DB15C4"/>
    <w:rsid w:val="00DB17FD"/>
    <w:rsid w:val="00DB2DCF"/>
    <w:rsid w:val="00DB35D2"/>
    <w:rsid w:val="00DB4801"/>
    <w:rsid w:val="00DB6054"/>
    <w:rsid w:val="00DB6414"/>
    <w:rsid w:val="00DB6852"/>
    <w:rsid w:val="00DB6E4E"/>
    <w:rsid w:val="00DC2910"/>
    <w:rsid w:val="00DC3C22"/>
    <w:rsid w:val="00DC4086"/>
    <w:rsid w:val="00DC75D3"/>
    <w:rsid w:val="00DD0D47"/>
    <w:rsid w:val="00DD1E19"/>
    <w:rsid w:val="00DD36DB"/>
    <w:rsid w:val="00DD619F"/>
    <w:rsid w:val="00DD6389"/>
    <w:rsid w:val="00DD68C2"/>
    <w:rsid w:val="00DD6DC4"/>
    <w:rsid w:val="00DE0AB5"/>
    <w:rsid w:val="00DE162A"/>
    <w:rsid w:val="00DE255B"/>
    <w:rsid w:val="00DE3FDE"/>
    <w:rsid w:val="00DE5154"/>
    <w:rsid w:val="00DE59DF"/>
    <w:rsid w:val="00DE6970"/>
    <w:rsid w:val="00DE6F89"/>
    <w:rsid w:val="00DF1991"/>
    <w:rsid w:val="00DF239F"/>
    <w:rsid w:val="00DF3136"/>
    <w:rsid w:val="00DF32A7"/>
    <w:rsid w:val="00DF3D5F"/>
    <w:rsid w:val="00DF3FC2"/>
    <w:rsid w:val="00DF5A7E"/>
    <w:rsid w:val="00DF7A46"/>
    <w:rsid w:val="00E0038B"/>
    <w:rsid w:val="00E01EA6"/>
    <w:rsid w:val="00E02018"/>
    <w:rsid w:val="00E02195"/>
    <w:rsid w:val="00E02344"/>
    <w:rsid w:val="00E045A0"/>
    <w:rsid w:val="00E053D7"/>
    <w:rsid w:val="00E05454"/>
    <w:rsid w:val="00E05FCE"/>
    <w:rsid w:val="00E06F53"/>
    <w:rsid w:val="00E109C8"/>
    <w:rsid w:val="00E112A0"/>
    <w:rsid w:val="00E120EF"/>
    <w:rsid w:val="00E121CC"/>
    <w:rsid w:val="00E12912"/>
    <w:rsid w:val="00E151D2"/>
    <w:rsid w:val="00E1674F"/>
    <w:rsid w:val="00E16F7A"/>
    <w:rsid w:val="00E20591"/>
    <w:rsid w:val="00E22E25"/>
    <w:rsid w:val="00E23D7D"/>
    <w:rsid w:val="00E252B4"/>
    <w:rsid w:val="00E26A32"/>
    <w:rsid w:val="00E26D46"/>
    <w:rsid w:val="00E27D12"/>
    <w:rsid w:val="00E27DB5"/>
    <w:rsid w:val="00E30BF8"/>
    <w:rsid w:val="00E312DB"/>
    <w:rsid w:val="00E31D94"/>
    <w:rsid w:val="00E32353"/>
    <w:rsid w:val="00E3254E"/>
    <w:rsid w:val="00E32994"/>
    <w:rsid w:val="00E33263"/>
    <w:rsid w:val="00E35592"/>
    <w:rsid w:val="00E36CD1"/>
    <w:rsid w:val="00E37817"/>
    <w:rsid w:val="00E40390"/>
    <w:rsid w:val="00E4092A"/>
    <w:rsid w:val="00E417DA"/>
    <w:rsid w:val="00E41A9C"/>
    <w:rsid w:val="00E42500"/>
    <w:rsid w:val="00E42546"/>
    <w:rsid w:val="00E429C4"/>
    <w:rsid w:val="00E43B0A"/>
    <w:rsid w:val="00E43BE3"/>
    <w:rsid w:val="00E4403F"/>
    <w:rsid w:val="00E44223"/>
    <w:rsid w:val="00E4594E"/>
    <w:rsid w:val="00E46842"/>
    <w:rsid w:val="00E46AEC"/>
    <w:rsid w:val="00E479A5"/>
    <w:rsid w:val="00E47F69"/>
    <w:rsid w:val="00E50594"/>
    <w:rsid w:val="00E510FF"/>
    <w:rsid w:val="00E51A5C"/>
    <w:rsid w:val="00E5255C"/>
    <w:rsid w:val="00E53B84"/>
    <w:rsid w:val="00E54E41"/>
    <w:rsid w:val="00E56BBC"/>
    <w:rsid w:val="00E57717"/>
    <w:rsid w:val="00E57805"/>
    <w:rsid w:val="00E60086"/>
    <w:rsid w:val="00E60314"/>
    <w:rsid w:val="00E60668"/>
    <w:rsid w:val="00E60787"/>
    <w:rsid w:val="00E60B7C"/>
    <w:rsid w:val="00E60C51"/>
    <w:rsid w:val="00E61289"/>
    <w:rsid w:val="00E61626"/>
    <w:rsid w:val="00E625C2"/>
    <w:rsid w:val="00E63173"/>
    <w:rsid w:val="00E6335F"/>
    <w:rsid w:val="00E635DD"/>
    <w:rsid w:val="00E64413"/>
    <w:rsid w:val="00E647E5"/>
    <w:rsid w:val="00E648EE"/>
    <w:rsid w:val="00E64A0D"/>
    <w:rsid w:val="00E709E6"/>
    <w:rsid w:val="00E732D7"/>
    <w:rsid w:val="00E7332F"/>
    <w:rsid w:val="00E73823"/>
    <w:rsid w:val="00E73BAA"/>
    <w:rsid w:val="00E73F45"/>
    <w:rsid w:val="00E75AC1"/>
    <w:rsid w:val="00E766AB"/>
    <w:rsid w:val="00E76A39"/>
    <w:rsid w:val="00E76E1B"/>
    <w:rsid w:val="00E77C20"/>
    <w:rsid w:val="00E8092C"/>
    <w:rsid w:val="00E80C2D"/>
    <w:rsid w:val="00E80EA0"/>
    <w:rsid w:val="00E81820"/>
    <w:rsid w:val="00E81FD9"/>
    <w:rsid w:val="00E826FA"/>
    <w:rsid w:val="00E837B1"/>
    <w:rsid w:val="00E83C76"/>
    <w:rsid w:val="00E86039"/>
    <w:rsid w:val="00E8781B"/>
    <w:rsid w:val="00E90115"/>
    <w:rsid w:val="00E9195A"/>
    <w:rsid w:val="00E91EF7"/>
    <w:rsid w:val="00E93FE6"/>
    <w:rsid w:val="00E956D9"/>
    <w:rsid w:val="00E962D6"/>
    <w:rsid w:val="00E967ED"/>
    <w:rsid w:val="00E96A9C"/>
    <w:rsid w:val="00EA0858"/>
    <w:rsid w:val="00EA0CC1"/>
    <w:rsid w:val="00EA1A95"/>
    <w:rsid w:val="00EA263B"/>
    <w:rsid w:val="00EA2EC2"/>
    <w:rsid w:val="00EA370D"/>
    <w:rsid w:val="00EA3C90"/>
    <w:rsid w:val="00EA3E5C"/>
    <w:rsid w:val="00EA41A0"/>
    <w:rsid w:val="00EA4D24"/>
    <w:rsid w:val="00EA4DBA"/>
    <w:rsid w:val="00EA5FD4"/>
    <w:rsid w:val="00EA604C"/>
    <w:rsid w:val="00EA7E27"/>
    <w:rsid w:val="00EB136C"/>
    <w:rsid w:val="00EB3494"/>
    <w:rsid w:val="00EB5A3F"/>
    <w:rsid w:val="00EB5A7D"/>
    <w:rsid w:val="00EB5C2A"/>
    <w:rsid w:val="00EB6D00"/>
    <w:rsid w:val="00EB6EA1"/>
    <w:rsid w:val="00EC14F1"/>
    <w:rsid w:val="00EC1907"/>
    <w:rsid w:val="00EC1C17"/>
    <w:rsid w:val="00EC38E3"/>
    <w:rsid w:val="00EC3B9D"/>
    <w:rsid w:val="00EC52CD"/>
    <w:rsid w:val="00EC688C"/>
    <w:rsid w:val="00EC7D20"/>
    <w:rsid w:val="00ED0A1F"/>
    <w:rsid w:val="00ED1737"/>
    <w:rsid w:val="00ED1D3F"/>
    <w:rsid w:val="00ED33DD"/>
    <w:rsid w:val="00ED377D"/>
    <w:rsid w:val="00ED5A26"/>
    <w:rsid w:val="00ED65DF"/>
    <w:rsid w:val="00EE1B28"/>
    <w:rsid w:val="00EE26EE"/>
    <w:rsid w:val="00EE2B4E"/>
    <w:rsid w:val="00EE4692"/>
    <w:rsid w:val="00EE47D2"/>
    <w:rsid w:val="00EE7400"/>
    <w:rsid w:val="00EF04D7"/>
    <w:rsid w:val="00EF0F70"/>
    <w:rsid w:val="00EF1227"/>
    <w:rsid w:val="00EF22DC"/>
    <w:rsid w:val="00EF442C"/>
    <w:rsid w:val="00EF482B"/>
    <w:rsid w:val="00EF604B"/>
    <w:rsid w:val="00EF6B08"/>
    <w:rsid w:val="00F0004E"/>
    <w:rsid w:val="00F0011B"/>
    <w:rsid w:val="00F00883"/>
    <w:rsid w:val="00F00E84"/>
    <w:rsid w:val="00F02890"/>
    <w:rsid w:val="00F0334C"/>
    <w:rsid w:val="00F03D78"/>
    <w:rsid w:val="00F03EEB"/>
    <w:rsid w:val="00F04FA0"/>
    <w:rsid w:val="00F06450"/>
    <w:rsid w:val="00F101A5"/>
    <w:rsid w:val="00F11AFD"/>
    <w:rsid w:val="00F13E9F"/>
    <w:rsid w:val="00F1575D"/>
    <w:rsid w:val="00F16872"/>
    <w:rsid w:val="00F171B3"/>
    <w:rsid w:val="00F171D3"/>
    <w:rsid w:val="00F2018A"/>
    <w:rsid w:val="00F238C7"/>
    <w:rsid w:val="00F24122"/>
    <w:rsid w:val="00F25080"/>
    <w:rsid w:val="00F25468"/>
    <w:rsid w:val="00F255C0"/>
    <w:rsid w:val="00F26134"/>
    <w:rsid w:val="00F26159"/>
    <w:rsid w:val="00F268B9"/>
    <w:rsid w:val="00F26976"/>
    <w:rsid w:val="00F30BC6"/>
    <w:rsid w:val="00F3107E"/>
    <w:rsid w:val="00F3173A"/>
    <w:rsid w:val="00F325FF"/>
    <w:rsid w:val="00F33C13"/>
    <w:rsid w:val="00F33E70"/>
    <w:rsid w:val="00F34AC5"/>
    <w:rsid w:val="00F35584"/>
    <w:rsid w:val="00F368E2"/>
    <w:rsid w:val="00F3746E"/>
    <w:rsid w:val="00F41B54"/>
    <w:rsid w:val="00F424C0"/>
    <w:rsid w:val="00F4291E"/>
    <w:rsid w:val="00F43B3B"/>
    <w:rsid w:val="00F44CA6"/>
    <w:rsid w:val="00F44D59"/>
    <w:rsid w:val="00F44E58"/>
    <w:rsid w:val="00F44F4C"/>
    <w:rsid w:val="00F45012"/>
    <w:rsid w:val="00F474BF"/>
    <w:rsid w:val="00F47D35"/>
    <w:rsid w:val="00F47D99"/>
    <w:rsid w:val="00F51A38"/>
    <w:rsid w:val="00F522FD"/>
    <w:rsid w:val="00F526F2"/>
    <w:rsid w:val="00F52E5C"/>
    <w:rsid w:val="00F53132"/>
    <w:rsid w:val="00F54B81"/>
    <w:rsid w:val="00F54C79"/>
    <w:rsid w:val="00F55160"/>
    <w:rsid w:val="00F553F0"/>
    <w:rsid w:val="00F57075"/>
    <w:rsid w:val="00F572CA"/>
    <w:rsid w:val="00F6054C"/>
    <w:rsid w:val="00F606E2"/>
    <w:rsid w:val="00F60F78"/>
    <w:rsid w:val="00F61985"/>
    <w:rsid w:val="00F647B5"/>
    <w:rsid w:val="00F67A4F"/>
    <w:rsid w:val="00F7036E"/>
    <w:rsid w:val="00F71198"/>
    <w:rsid w:val="00F71B85"/>
    <w:rsid w:val="00F72A6F"/>
    <w:rsid w:val="00F72C39"/>
    <w:rsid w:val="00F72EB9"/>
    <w:rsid w:val="00F7439E"/>
    <w:rsid w:val="00F744B9"/>
    <w:rsid w:val="00F74711"/>
    <w:rsid w:val="00F75B6B"/>
    <w:rsid w:val="00F77506"/>
    <w:rsid w:val="00F779DC"/>
    <w:rsid w:val="00F825BF"/>
    <w:rsid w:val="00F84CA2"/>
    <w:rsid w:val="00F84F18"/>
    <w:rsid w:val="00F8593A"/>
    <w:rsid w:val="00F87E47"/>
    <w:rsid w:val="00F916DB"/>
    <w:rsid w:val="00F92685"/>
    <w:rsid w:val="00F92EFC"/>
    <w:rsid w:val="00F93EFD"/>
    <w:rsid w:val="00F94022"/>
    <w:rsid w:val="00F958FB"/>
    <w:rsid w:val="00F96547"/>
    <w:rsid w:val="00F97AF2"/>
    <w:rsid w:val="00F97BE3"/>
    <w:rsid w:val="00FA039C"/>
    <w:rsid w:val="00FA1048"/>
    <w:rsid w:val="00FA1C0C"/>
    <w:rsid w:val="00FA1C32"/>
    <w:rsid w:val="00FA2248"/>
    <w:rsid w:val="00FA34FC"/>
    <w:rsid w:val="00FA4507"/>
    <w:rsid w:val="00FA4C18"/>
    <w:rsid w:val="00FA713C"/>
    <w:rsid w:val="00FA724C"/>
    <w:rsid w:val="00FB04CA"/>
    <w:rsid w:val="00FB05D7"/>
    <w:rsid w:val="00FB0EDB"/>
    <w:rsid w:val="00FB11B4"/>
    <w:rsid w:val="00FB3558"/>
    <w:rsid w:val="00FB37FD"/>
    <w:rsid w:val="00FB39C1"/>
    <w:rsid w:val="00FB53B2"/>
    <w:rsid w:val="00FB750F"/>
    <w:rsid w:val="00FB7B03"/>
    <w:rsid w:val="00FB7D33"/>
    <w:rsid w:val="00FC1DD9"/>
    <w:rsid w:val="00FC4338"/>
    <w:rsid w:val="00FC7F0E"/>
    <w:rsid w:val="00FD0321"/>
    <w:rsid w:val="00FD0F89"/>
    <w:rsid w:val="00FD136E"/>
    <w:rsid w:val="00FD1873"/>
    <w:rsid w:val="00FD2841"/>
    <w:rsid w:val="00FD377F"/>
    <w:rsid w:val="00FD3EEC"/>
    <w:rsid w:val="00FD4867"/>
    <w:rsid w:val="00FD5150"/>
    <w:rsid w:val="00FD53AD"/>
    <w:rsid w:val="00FD557B"/>
    <w:rsid w:val="00FD564B"/>
    <w:rsid w:val="00FD671F"/>
    <w:rsid w:val="00FD6CB3"/>
    <w:rsid w:val="00FE1B22"/>
    <w:rsid w:val="00FE22E0"/>
    <w:rsid w:val="00FE26C8"/>
    <w:rsid w:val="00FE4456"/>
    <w:rsid w:val="00FE694C"/>
    <w:rsid w:val="00FE7A0E"/>
    <w:rsid w:val="00FF0D0D"/>
    <w:rsid w:val="00FF0D7C"/>
    <w:rsid w:val="00FF1A46"/>
    <w:rsid w:val="00FF4ACE"/>
    <w:rsid w:val="00FF60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B43C19F"/>
  <w14:defaultImageDpi w14:val="300"/>
  <w15:docId w15:val="{1F4C70F5-0298-49BF-9575-4AF031EAE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algun Gothic" w:hAnsi="Times New Roman"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rPr>
      <w:rFonts w:ascii="Liberation Serif" w:eastAsia="DejaVu Sans" w:hAnsi="Liberation Serif" w:cs="DejaVu Sans"/>
      <w:kern w:val="1"/>
      <w:sz w:val="24"/>
      <w:szCs w:val="24"/>
      <w:lang w:val="en-GB"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1">
    <w:name w:val="Absatz-Standardschriftart1"/>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WW-Absatz-Standardschriftart1111">
    <w:name w:val="WW-Absatz-Standardschriftart1111"/>
  </w:style>
  <w:style w:type="character" w:customStyle="1" w:styleId="WW-Absatz-Standardschriftart11111">
    <w:name w:val="WW-Absatz-Standardschriftart11111"/>
  </w:style>
  <w:style w:type="character" w:customStyle="1" w:styleId="WW-Absatz-Standardschriftart111111">
    <w:name w:val="WW-Absatz-Standardschriftart111111"/>
  </w:style>
  <w:style w:type="character" w:customStyle="1" w:styleId="WW-Absatz-Standardschriftart1111111">
    <w:name w:val="WW-Absatz-Standardschriftart1111111"/>
  </w:style>
  <w:style w:type="character" w:customStyle="1" w:styleId="WW-Absatz-Standardschriftart11111111">
    <w:name w:val="WW-Absatz-Standardschriftart11111111"/>
  </w:style>
  <w:style w:type="character" w:customStyle="1" w:styleId="WW-Absatz-Standardschriftart111111111">
    <w:name w:val="WW-Absatz-Standardschriftart111111111"/>
  </w:style>
  <w:style w:type="paragraph" w:customStyle="1" w:styleId="Heading">
    <w:name w:val="Heading"/>
    <w:basedOn w:val="Normal"/>
    <w:next w:val="BodyText"/>
    <w:pPr>
      <w:keepNext/>
      <w:spacing w:before="240" w:after="120"/>
    </w:pPr>
    <w:rPr>
      <w:rFonts w:ascii="Liberation Sans" w:hAnsi="Liberation San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styleId="BalloonText">
    <w:name w:val="Balloon Text"/>
    <w:basedOn w:val="Normal"/>
    <w:link w:val="BalloonTextChar"/>
    <w:uiPriority w:val="99"/>
    <w:semiHidden/>
    <w:unhideWhenUsed/>
    <w:rsid w:val="004E0F58"/>
    <w:rPr>
      <w:rFonts w:ascii="Lucida Grande" w:hAnsi="Lucida Grande" w:cs="Lucida Grande"/>
      <w:sz w:val="18"/>
      <w:szCs w:val="18"/>
    </w:rPr>
  </w:style>
  <w:style w:type="character" w:customStyle="1" w:styleId="BalloonTextChar">
    <w:name w:val="Balloon Text Char"/>
    <w:link w:val="BalloonText"/>
    <w:uiPriority w:val="99"/>
    <w:semiHidden/>
    <w:rsid w:val="004E0F58"/>
    <w:rPr>
      <w:rFonts w:ascii="Lucida Grande" w:eastAsia="DejaVu Sans" w:hAnsi="Lucida Grande" w:cs="Lucida Grande"/>
      <w:kern w:val="1"/>
      <w:sz w:val="18"/>
      <w:szCs w:val="18"/>
      <w:lang w:eastAsia="hi-IN" w:bidi="hi-IN"/>
    </w:rPr>
  </w:style>
  <w:style w:type="character" w:styleId="CommentReference">
    <w:name w:val="annotation reference"/>
    <w:uiPriority w:val="99"/>
    <w:semiHidden/>
    <w:unhideWhenUsed/>
    <w:rsid w:val="001B63F2"/>
    <w:rPr>
      <w:sz w:val="18"/>
      <w:szCs w:val="18"/>
    </w:rPr>
  </w:style>
  <w:style w:type="paragraph" w:styleId="CommentText">
    <w:name w:val="annotation text"/>
    <w:basedOn w:val="Normal"/>
    <w:link w:val="CommentTextChar"/>
    <w:uiPriority w:val="99"/>
    <w:unhideWhenUsed/>
    <w:rsid w:val="001B63F2"/>
  </w:style>
  <w:style w:type="character" w:customStyle="1" w:styleId="CommentTextChar">
    <w:name w:val="Comment Text Char"/>
    <w:link w:val="CommentText"/>
    <w:uiPriority w:val="99"/>
    <w:rsid w:val="001B63F2"/>
    <w:rPr>
      <w:rFonts w:ascii="Liberation Serif" w:eastAsia="DejaVu Sans" w:hAnsi="Liberation Serif" w:cs="DejaVu Sans"/>
      <w:kern w:val="1"/>
      <w:sz w:val="24"/>
      <w:szCs w:val="24"/>
      <w:lang w:eastAsia="hi-IN" w:bidi="hi-IN"/>
    </w:rPr>
  </w:style>
  <w:style w:type="paragraph" w:styleId="CommentSubject">
    <w:name w:val="annotation subject"/>
    <w:basedOn w:val="CommentText"/>
    <w:next w:val="CommentText"/>
    <w:link w:val="CommentSubjectChar"/>
    <w:uiPriority w:val="99"/>
    <w:semiHidden/>
    <w:unhideWhenUsed/>
    <w:rsid w:val="001B63F2"/>
    <w:rPr>
      <w:b/>
      <w:bCs/>
      <w:sz w:val="20"/>
      <w:szCs w:val="20"/>
    </w:rPr>
  </w:style>
  <w:style w:type="character" w:customStyle="1" w:styleId="CommentSubjectChar">
    <w:name w:val="Comment Subject Char"/>
    <w:link w:val="CommentSubject"/>
    <w:uiPriority w:val="99"/>
    <w:semiHidden/>
    <w:rsid w:val="001B63F2"/>
    <w:rPr>
      <w:rFonts w:ascii="Liberation Serif" w:eastAsia="DejaVu Sans" w:hAnsi="Liberation Serif" w:cs="DejaVu Sans"/>
      <w:b/>
      <w:bCs/>
      <w:kern w:val="1"/>
      <w:sz w:val="24"/>
      <w:szCs w:val="24"/>
      <w:lang w:eastAsia="hi-IN" w:bidi="hi-IN"/>
    </w:rPr>
  </w:style>
  <w:style w:type="character" w:customStyle="1" w:styleId="apple-converted-space">
    <w:name w:val="apple-converted-space"/>
    <w:rsid w:val="00F26134"/>
  </w:style>
  <w:style w:type="paragraph" w:customStyle="1" w:styleId="MediumGrid3-Accent51">
    <w:name w:val="Medium Grid 3 - Accent 51"/>
    <w:hidden/>
    <w:uiPriority w:val="71"/>
    <w:rsid w:val="00997ECC"/>
    <w:rPr>
      <w:rFonts w:ascii="Liberation Serif" w:eastAsia="DejaVu Sans" w:hAnsi="Liberation Serif" w:cs="Mangal"/>
      <w:kern w:val="1"/>
      <w:sz w:val="24"/>
      <w:szCs w:val="21"/>
      <w:lang w:val="en-GB" w:eastAsia="hi-IN" w:bidi="hi-IN"/>
    </w:rPr>
  </w:style>
  <w:style w:type="table" w:styleId="TableGrid">
    <w:name w:val="Table Grid"/>
    <w:basedOn w:val="TableNormal"/>
    <w:uiPriority w:val="59"/>
    <w:rsid w:val="00237C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7ED1"/>
    <w:pPr>
      <w:tabs>
        <w:tab w:val="center" w:pos="4513"/>
        <w:tab w:val="right" w:pos="9026"/>
      </w:tabs>
    </w:pPr>
    <w:rPr>
      <w:rFonts w:cs="Mangal"/>
      <w:szCs w:val="21"/>
    </w:rPr>
  </w:style>
  <w:style w:type="character" w:customStyle="1" w:styleId="HeaderChar">
    <w:name w:val="Header Char"/>
    <w:link w:val="Header"/>
    <w:uiPriority w:val="99"/>
    <w:rsid w:val="00737ED1"/>
    <w:rPr>
      <w:rFonts w:ascii="Liberation Serif" w:eastAsia="DejaVu Sans" w:hAnsi="Liberation Serif" w:cs="Mangal"/>
      <w:kern w:val="1"/>
      <w:sz w:val="24"/>
      <w:szCs w:val="21"/>
      <w:lang w:eastAsia="hi-IN" w:bidi="hi-IN"/>
    </w:rPr>
  </w:style>
  <w:style w:type="paragraph" w:styleId="Footer">
    <w:name w:val="footer"/>
    <w:basedOn w:val="Normal"/>
    <w:link w:val="FooterChar"/>
    <w:uiPriority w:val="99"/>
    <w:unhideWhenUsed/>
    <w:rsid w:val="00737ED1"/>
    <w:pPr>
      <w:tabs>
        <w:tab w:val="center" w:pos="4513"/>
        <w:tab w:val="right" w:pos="9026"/>
      </w:tabs>
    </w:pPr>
    <w:rPr>
      <w:rFonts w:cs="Mangal"/>
      <w:szCs w:val="21"/>
    </w:rPr>
  </w:style>
  <w:style w:type="character" w:customStyle="1" w:styleId="FooterChar">
    <w:name w:val="Footer Char"/>
    <w:link w:val="Footer"/>
    <w:uiPriority w:val="99"/>
    <w:rsid w:val="00737ED1"/>
    <w:rPr>
      <w:rFonts w:ascii="Liberation Serif" w:eastAsia="DejaVu Sans" w:hAnsi="Liberation Serif" w:cs="Mangal"/>
      <w:kern w:val="1"/>
      <w:sz w:val="24"/>
      <w:szCs w:val="21"/>
      <w:lang w:eastAsia="hi-IN" w:bidi="hi-IN"/>
    </w:rPr>
  </w:style>
  <w:style w:type="paragraph" w:customStyle="1" w:styleId="LightGrid-Accent31">
    <w:name w:val="Light Grid - Accent 31"/>
    <w:basedOn w:val="Normal"/>
    <w:uiPriority w:val="34"/>
    <w:qFormat/>
    <w:rsid w:val="00A15DCE"/>
    <w:pPr>
      <w:widowControl/>
      <w:suppressAutoHyphens w:val="0"/>
      <w:spacing w:after="160" w:line="259" w:lineRule="auto"/>
      <w:ind w:left="720"/>
      <w:contextualSpacing/>
    </w:pPr>
    <w:rPr>
      <w:rFonts w:ascii="Calibri" w:eastAsia="Malgun Gothic" w:hAnsi="Calibri" w:cs="Times New Roman"/>
      <w:kern w:val="0"/>
      <w:sz w:val="22"/>
      <w:szCs w:val="22"/>
      <w:lang w:eastAsia="ko-KR" w:bidi="ar-SA"/>
    </w:rPr>
  </w:style>
  <w:style w:type="character" w:styleId="Hyperlink">
    <w:name w:val="Hyperlink"/>
    <w:uiPriority w:val="99"/>
    <w:unhideWhenUsed/>
    <w:rsid w:val="00D6064A"/>
    <w:rPr>
      <w:color w:val="0563C1"/>
      <w:u w:val="single"/>
    </w:rPr>
  </w:style>
  <w:style w:type="paragraph" w:customStyle="1" w:styleId="GridTable21">
    <w:name w:val="Grid Table 21"/>
    <w:basedOn w:val="Normal"/>
    <w:next w:val="Normal"/>
    <w:uiPriority w:val="70"/>
    <w:rsid w:val="00A81CE7"/>
    <w:rPr>
      <w:rFonts w:cs="Mangal"/>
      <w:szCs w:val="21"/>
    </w:rPr>
  </w:style>
  <w:style w:type="paragraph" w:styleId="ListParagraph">
    <w:name w:val="List Paragraph"/>
    <w:basedOn w:val="Normal"/>
    <w:uiPriority w:val="34"/>
    <w:qFormat/>
    <w:rsid w:val="0086354C"/>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37623">
      <w:bodyDiv w:val="1"/>
      <w:marLeft w:val="0"/>
      <w:marRight w:val="0"/>
      <w:marTop w:val="0"/>
      <w:marBottom w:val="0"/>
      <w:divBdr>
        <w:top w:val="none" w:sz="0" w:space="0" w:color="auto"/>
        <w:left w:val="none" w:sz="0" w:space="0" w:color="auto"/>
        <w:bottom w:val="none" w:sz="0" w:space="0" w:color="auto"/>
        <w:right w:val="none" w:sz="0" w:space="0" w:color="auto"/>
      </w:divBdr>
    </w:div>
    <w:div w:id="77875651">
      <w:bodyDiv w:val="1"/>
      <w:marLeft w:val="0"/>
      <w:marRight w:val="0"/>
      <w:marTop w:val="0"/>
      <w:marBottom w:val="0"/>
      <w:divBdr>
        <w:top w:val="none" w:sz="0" w:space="0" w:color="auto"/>
        <w:left w:val="none" w:sz="0" w:space="0" w:color="auto"/>
        <w:bottom w:val="none" w:sz="0" w:space="0" w:color="auto"/>
        <w:right w:val="none" w:sz="0" w:space="0" w:color="auto"/>
      </w:divBdr>
    </w:div>
    <w:div w:id="90590827">
      <w:bodyDiv w:val="1"/>
      <w:marLeft w:val="0"/>
      <w:marRight w:val="0"/>
      <w:marTop w:val="0"/>
      <w:marBottom w:val="0"/>
      <w:divBdr>
        <w:top w:val="none" w:sz="0" w:space="0" w:color="auto"/>
        <w:left w:val="none" w:sz="0" w:space="0" w:color="auto"/>
        <w:bottom w:val="none" w:sz="0" w:space="0" w:color="auto"/>
        <w:right w:val="none" w:sz="0" w:space="0" w:color="auto"/>
      </w:divBdr>
    </w:div>
    <w:div w:id="319770110">
      <w:bodyDiv w:val="1"/>
      <w:marLeft w:val="0"/>
      <w:marRight w:val="0"/>
      <w:marTop w:val="0"/>
      <w:marBottom w:val="0"/>
      <w:divBdr>
        <w:top w:val="none" w:sz="0" w:space="0" w:color="auto"/>
        <w:left w:val="none" w:sz="0" w:space="0" w:color="auto"/>
        <w:bottom w:val="none" w:sz="0" w:space="0" w:color="auto"/>
        <w:right w:val="none" w:sz="0" w:space="0" w:color="auto"/>
      </w:divBdr>
    </w:div>
    <w:div w:id="543324647">
      <w:bodyDiv w:val="1"/>
      <w:marLeft w:val="0"/>
      <w:marRight w:val="0"/>
      <w:marTop w:val="0"/>
      <w:marBottom w:val="0"/>
      <w:divBdr>
        <w:top w:val="none" w:sz="0" w:space="0" w:color="auto"/>
        <w:left w:val="none" w:sz="0" w:space="0" w:color="auto"/>
        <w:bottom w:val="none" w:sz="0" w:space="0" w:color="auto"/>
        <w:right w:val="none" w:sz="0" w:space="0" w:color="auto"/>
      </w:divBdr>
    </w:div>
    <w:div w:id="1051345376">
      <w:bodyDiv w:val="1"/>
      <w:marLeft w:val="0"/>
      <w:marRight w:val="0"/>
      <w:marTop w:val="0"/>
      <w:marBottom w:val="0"/>
      <w:divBdr>
        <w:top w:val="none" w:sz="0" w:space="0" w:color="auto"/>
        <w:left w:val="none" w:sz="0" w:space="0" w:color="auto"/>
        <w:bottom w:val="none" w:sz="0" w:space="0" w:color="auto"/>
        <w:right w:val="none" w:sz="0" w:space="0" w:color="auto"/>
      </w:divBdr>
    </w:div>
    <w:div w:id="1284575935">
      <w:bodyDiv w:val="1"/>
      <w:marLeft w:val="0"/>
      <w:marRight w:val="0"/>
      <w:marTop w:val="0"/>
      <w:marBottom w:val="0"/>
      <w:divBdr>
        <w:top w:val="none" w:sz="0" w:space="0" w:color="auto"/>
        <w:left w:val="none" w:sz="0" w:space="0" w:color="auto"/>
        <w:bottom w:val="none" w:sz="0" w:space="0" w:color="auto"/>
        <w:right w:val="none" w:sz="0" w:space="0" w:color="auto"/>
      </w:divBdr>
    </w:div>
    <w:div w:id="1309214200">
      <w:bodyDiv w:val="1"/>
      <w:marLeft w:val="0"/>
      <w:marRight w:val="0"/>
      <w:marTop w:val="0"/>
      <w:marBottom w:val="0"/>
      <w:divBdr>
        <w:top w:val="none" w:sz="0" w:space="0" w:color="auto"/>
        <w:left w:val="none" w:sz="0" w:space="0" w:color="auto"/>
        <w:bottom w:val="none" w:sz="0" w:space="0" w:color="auto"/>
        <w:right w:val="none" w:sz="0" w:space="0" w:color="auto"/>
      </w:divBdr>
    </w:div>
    <w:div w:id="1422066155">
      <w:bodyDiv w:val="1"/>
      <w:marLeft w:val="0"/>
      <w:marRight w:val="0"/>
      <w:marTop w:val="0"/>
      <w:marBottom w:val="0"/>
      <w:divBdr>
        <w:top w:val="none" w:sz="0" w:space="0" w:color="auto"/>
        <w:left w:val="none" w:sz="0" w:space="0" w:color="auto"/>
        <w:bottom w:val="none" w:sz="0" w:space="0" w:color="auto"/>
        <w:right w:val="none" w:sz="0" w:space="0" w:color="auto"/>
      </w:divBdr>
    </w:div>
    <w:div w:id="1619333218">
      <w:bodyDiv w:val="1"/>
      <w:marLeft w:val="0"/>
      <w:marRight w:val="0"/>
      <w:marTop w:val="0"/>
      <w:marBottom w:val="0"/>
      <w:divBdr>
        <w:top w:val="none" w:sz="0" w:space="0" w:color="auto"/>
        <w:left w:val="none" w:sz="0" w:space="0" w:color="auto"/>
        <w:bottom w:val="none" w:sz="0" w:space="0" w:color="auto"/>
        <w:right w:val="none" w:sz="0" w:space="0" w:color="auto"/>
      </w:divBdr>
    </w:div>
    <w:div w:id="1781602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2B072-9C5F-40CF-9959-36991974D4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509</Words>
  <Characters>2907</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orschungszentrum Juelich GmbH</Company>
  <LinksUpToDate>false</LinksUpToDate>
  <CharactersWithSpaces>3410</CharactersWithSpaces>
  <SharedDoc>false</SharedDoc>
  <HLinks>
    <vt:vector size="6" baseType="variant">
      <vt:variant>
        <vt:i4>2359381</vt:i4>
      </vt:variant>
      <vt:variant>
        <vt:i4>0</vt:i4>
      </vt:variant>
      <vt:variant>
        <vt:i4>0</vt:i4>
      </vt:variant>
      <vt:variant>
        <vt:i4>5</vt:i4>
      </vt:variant>
      <vt:variant>
        <vt:lpwstr>mailto:n.j.shah@fz-juelich.d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ng Yun</dc:creator>
  <cp:keywords/>
  <cp:lastModifiedBy>syun</cp:lastModifiedBy>
  <cp:revision>9</cp:revision>
  <cp:lastPrinted>2017-01-18T11:37:00Z</cp:lastPrinted>
  <dcterms:created xsi:type="dcterms:W3CDTF">2019-06-03T14:54:00Z</dcterms:created>
  <dcterms:modified xsi:type="dcterms:W3CDTF">2019-06-04T11:33:00Z</dcterms:modified>
</cp:coreProperties>
</file>